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62CA" w:rsidRPr="009A6FD9" w:rsidRDefault="002A62CA" w:rsidP="00907FD7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>S</w:t>
      </w:r>
      <w:r w:rsidR="00DB3749">
        <w:rPr>
          <w:b/>
          <w:lang w:val="en-GB"/>
        </w:rPr>
        <w:t>1 Table</w:t>
      </w:r>
      <w:bookmarkStart w:id="0" w:name="_GoBack"/>
      <w:bookmarkEnd w:id="0"/>
    </w:p>
    <w:p w:rsidR="002A62CA" w:rsidRPr="009A6FD9" w:rsidRDefault="002A62CA" w:rsidP="00907FD7">
      <w:pPr>
        <w:spacing w:line="480" w:lineRule="auto"/>
        <w:jc w:val="both"/>
        <w:rPr>
          <w:lang w:val="en-GB"/>
        </w:rPr>
      </w:pPr>
      <w:r w:rsidRPr="00DD16FE">
        <w:rPr>
          <w:b/>
          <w:lang w:val="en-GB"/>
        </w:rPr>
        <w:t xml:space="preserve">The number of binding sites </w:t>
      </w:r>
      <w:r w:rsidRPr="00DD16FE">
        <w:rPr>
          <w:b/>
        </w:rPr>
        <w:t xml:space="preserve">of D1-like receptors in hippocampal membranes </w:t>
      </w:r>
      <w:r>
        <w:rPr>
          <w:b/>
        </w:rPr>
        <w:t xml:space="preserve">of </w:t>
      </w:r>
      <w:r w:rsidRPr="00DD16FE">
        <w:rPr>
          <w:b/>
        </w:rPr>
        <w:t xml:space="preserve">wt and </w:t>
      </w:r>
      <w:r w:rsidRPr="00DD16FE">
        <w:rPr>
          <w:b/>
          <w:i/>
        </w:rPr>
        <w:t>Wfs1</w:t>
      </w:r>
      <w:r w:rsidRPr="00DD16FE">
        <w:rPr>
          <w:b/>
        </w:rPr>
        <w:t xml:space="preserve"> knockout mice.</w:t>
      </w:r>
      <w:r>
        <w:t xml:space="preserve"> The binding of </w:t>
      </w:r>
      <w:r w:rsidRPr="009A6FD9">
        <w:rPr>
          <w:lang w:val="en-GB"/>
        </w:rPr>
        <w:t>4 nM [</w:t>
      </w:r>
      <w:r w:rsidRPr="009A6FD9">
        <w:rPr>
          <w:vertAlign w:val="superscript"/>
          <w:lang w:val="en-GB"/>
        </w:rPr>
        <w:t>3</w:t>
      </w:r>
      <w:r w:rsidRPr="009A6FD9">
        <w:rPr>
          <w:lang w:val="en-GB"/>
        </w:rPr>
        <w:t xml:space="preserve">H]SCH23390 </w:t>
      </w:r>
      <w:r>
        <w:rPr>
          <w:lang w:val="en-GB"/>
        </w:rPr>
        <w:t xml:space="preserve">was determined in duplicates or triplicates in the absence </w:t>
      </w:r>
      <w:r w:rsidRPr="00343608">
        <w:t>(for total binding) or in the presence (for nonspecific binding) of 10 μM (+)-butaclamole</w:t>
      </w:r>
      <w:r>
        <w:t xml:space="preserve"> at tissue concentration </w:t>
      </w:r>
      <w:r w:rsidRPr="00343608">
        <w:t>6.7 mg/ml.</w:t>
      </w:r>
      <w:r>
        <w:t xml:space="preserve"> The specific binding was calculated as difference between total and nonspecific bindings and presented as mean value for particular mouse.</w:t>
      </w:r>
      <w:r w:rsidRPr="009A6FD9">
        <w:rPr>
          <w:lang w:val="en-GB"/>
        </w:rPr>
        <w:t xml:space="preserve"> </w:t>
      </w:r>
    </w:p>
    <w:p w:rsidR="002A62CA" w:rsidRPr="009A6FD9" w:rsidRDefault="002A62CA" w:rsidP="00907FD7">
      <w:pPr>
        <w:spacing w:line="480" w:lineRule="auto"/>
        <w:jc w:val="both"/>
        <w:rPr>
          <w:lang w:val="en-GB"/>
        </w:rPr>
      </w:pPr>
    </w:p>
    <w:tbl>
      <w:tblPr>
        <w:tblW w:w="5861" w:type="dxa"/>
        <w:tblInd w:w="10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3"/>
        <w:gridCol w:w="1827"/>
        <w:gridCol w:w="1701"/>
      </w:tblGrid>
      <w:tr w:rsidR="002A62CA" w:rsidRPr="009A6FD9" w:rsidTr="006017D8">
        <w:tc>
          <w:tcPr>
            <w:tcW w:w="5861" w:type="dxa"/>
            <w:gridSpan w:val="3"/>
            <w:tcBorders>
              <w:top w:val="single" w:sz="18" w:space="0" w:color="auto"/>
              <w:bottom w:val="single" w:sz="12" w:space="0" w:color="auto"/>
            </w:tcBorders>
          </w:tcPr>
          <w:p w:rsidR="002A62CA" w:rsidRPr="009A6FD9" w:rsidRDefault="002A62CA" w:rsidP="006017D8">
            <w:pPr>
              <w:spacing w:before="240" w:after="240"/>
              <w:jc w:val="center"/>
              <w:rPr>
                <w:lang w:val="en-GB"/>
              </w:rPr>
            </w:pPr>
            <w:r w:rsidRPr="002E4CFE">
              <w:rPr>
                <w:b/>
                <w:sz w:val="24"/>
                <w:lang w:val="en-GB"/>
              </w:rPr>
              <w:t>Summary</w:t>
            </w:r>
            <w:r w:rsidRPr="009A6FD9">
              <w:rPr>
                <w:lang w:val="en-GB"/>
              </w:rPr>
              <w:t xml:space="preserve"> </w:t>
            </w:r>
            <w:r>
              <w:rPr>
                <w:lang w:val="en-GB"/>
              </w:rPr>
              <w:br/>
            </w:r>
            <w:r w:rsidRPr="009A6FD9">
              <w:rPr>
                <w:lang w:val="en-GB"/>
              </w:rPr>
              <w:t>[</w:t>
            </w:r>
            <w:r w:rsidRPr="009A6FD9">
              <w:rPr>
                <w:vertAlign w:val="superscript"/>
                <w:lang w:val="en-GB"/>
              </w:rPr>
              <w:t>3</w:t>
            </w:r>
            <w:r w:rsidRPr="009A6FD9">
              <w:rPr>
                <w:lang w:val="en-GB"/>
              </w:rPr>
              <w:t>H]SCH23390</w:t>
            </w:r>
            <w:r w:rsidRPr="009A6FD9">
              <w:rPr>
                <w:vertAlign w:val="subscript"/>
                <w:lang w:val="en-GB"/>
              </w:rPr>
              <w:t>BOUND</w:t>
            </w:r>
            <w:r>
              <w:rPr>
                <w:lang w:val="en-GB"/>
              </w:rPr>
              <w:t xml:space="preserve">,  </w:t>
            </w:r>
            <w:r w:rsidRPr="009A6FD9">
              <w:rPr>
                <w:lang w:val="en-GB"/>
              </w:rPr>
              <w:t>fmol/mg tissue</w:t>
            </w:r>
          </w:p>
        </w:tc>
      </w:tr>
      <w:tr w:rsidR="002A62CA" w:rsidRPr="009A6FD9" w:rsidTr="006017D8">
        <w:tc>
          <w:tcPr>
            <w:tcW w:w="2333" w:type="dxa"/>
            <w:tcBorders>
              <w:top w:val="single" w:sz="12" w:space="0" w:color="auto"/>
              <w:bottom w:val="single" w:sz="6" w:space="0" w:color="auto"/>
            </w:tcBorders>
          </w:tcPr>
          <w:p w:rsidR="002A62CA" w:rsidRPr="009A6FD9" w:rsidRDefault="002A62CA" w:rsidP="006017D8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182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b/>
                <w:lang w:val="en-GB"/>
              </w:rPr>
              <w:t>wt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b/>
                <w:i/>
                <w:lang w:val="en-GB"/>
              </w:rPr>
              <w:t>Wfs1 -/-</w:t>
            </w:r>
          </w:p>
        </w:tc>
      </w:tr>
      <w:tr w:rsidR="002A62CA" w:rsidRPr="009A6FD9" w:rsidTr="006017D8">
        <w:tc>
          <w:tcPr>
            <w:tcW w:w="2333" w:type="dxa"/>
            <w:tcBorders>
              <w:top w:val="single" w:sz="6" w:space="0" w:color="auto"/>
            </w:tcBorders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Number of mice</w:t>
            </w:r>
          </w:p>
        </w:tc>
        <w:tc>
          <w:tcPr>
            <w:tcW w:w="1827" w:type="dxa"/>
            <w:tcBorders>
              <w:top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24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22</w:t>
            </w:r>
          </w:p>
        </w:tc>
      </w:tr>
      <w:tr w:rsidR="002A62CA" w:rsidRPr="009A6FD9" w:rsidTr="006017D8">
        <w:tc>
          <w:tcPr>
            <w:tcW w:w="2333" w:type="dxa"/>
            <w:shd w:val="clear" w:color="auto" w:fill="auto"/>
          </w:tcPr>
          <w:p w:rsidR="002A62CA" w:rsidRPr="00E74023" w:rsidRDefault="002A62CA" w:rsidP="006017D8">
            <w:pPr>
              <w:jc w:val="center"/>
              <w:rPr>
                <w:lang w:val="en-GB"/>
              </w:rPr>
            </w:pPr>
            <w:r w:rsidRPr="00E74023">
              <w:rPr>
                <w:lang w:val="en-GB"/>
              </w:rPr>
              <w:t>Mean</w:t>
            </w:r>
          </w:p>
        </w:tc>
        <w:tc>
          <w:tcPr>
            <w:tcW w:w="18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62CA" w:rsidRPr="00E74023" w:rsidRDefault="002A62CA" w:rsidP="006017D8">
            <w:pPr>
              <w:jc w:val="center"/>
              <w:rPr>
                <w:lang w:val="en-GB"/>
              </w:rPr>
            </w:pPr>
            <w:r w:rsidRPr="00E74023">
              <w:rPr>
                <w:lang w:val="en-GB"/>
              </w:rPr>
              <w:t>2,81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62CA" w:rsidRPr="00E74023" w:rsidRDefault="002A62CA" w:rsidP="006017D8">
            <w:pPr>
              <w:jc w:val="center"/>
              <w:rPr>
                <w:lang w:val="en-GB"/>
              </w:rPr>
            </w:pPr>
            <w:r w:rsidRPr="00E74023">
              <w:rPr>
                <w:lang w:val="en-GB"/>
              </w:rPr>
              <w:t>1,4</w:t>
            </w:r>
            <w:r w:rsidRPr="009A6FD9">
              <w:rPr>
                <w:lang w:val="en-GB"/>
              </w:rPr>
              <w:t>2</w:t>
            </w:r>
          </w:p>
        </w:tc>
      </w:tr>
      <w:tr w:rsidR="002A62CA" w:rsidRPr="009A6FD9" w:rsidTr="006017D8">
        <w:tc>
          <w:tcPr>
            <w:tcW w:w="2333" w:type="dxa"/>
            <w:tcBorders>
              <w:bottom w:val="single" w:sz="6" w:space="0" w:color="auto"/>
            </w:tcBorders>
          </w:tcPr>
          <w:p w:rsidR="002A62CA" w:rsidRPr="00E74023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SEM</w:t>
            </w:r>
          </w:p>
        </w:tc>
        <w:tc>
          <w:tcPr>
            <w:tcW w:w="1827" w:type="dxa"/>
            <w:tcBorders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62CA" w:rsidRPr="00E74023" w:rsidRDefault="002A62CA" w:rsidP="006017D8">
            <w:pPr>
              <w:jc w:val="center"/>
              <w:rPr>
                <w:lang w:val="en-GB"/>
              </w:rPr>
            </w:pPr>
            <w:r w:rsidRPr="00E74023">
              <w:rPr>
                <w:lang w:val="en-GB"/>
              </w:rPr>
              <w:t>0,5</w:t>
            </w:r>
            <w:r w:rsidRPr="009A6FD9">
              <w:rPr>
                <w:lang w:val="en-GB"/>
              </w:rPr>
              <w:t>3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62CA" w:rsidRPr="00E74023" w:rsidRDefault="002A62CA" w:rsidP="006017D8">
            <w:pPr>
              <w:jc w:val="center"/>
              <w:rPr>
                <w:lang w:val="en-GB"/>
              </w:rPr>
            </w:pPr>
            <w:r w:rsidRPr="00E74023">
              <w:rPr>
                <w:lang w:val="en-GB"/>
              </w:rPr>
              <w:t>0,28</w:t>
            </w:r>
          </w:p>
        </w:tc>
      </w:tr>
      <w:tr w:rsidR="002A62CA" w:rsidRPr="009A6FD9" w:rsidTr="006017D8">
        <w:tc>
          <w:tcPr>
            <w:tcW w:w="5861" w:type="dxa"/>
            <w:gridSpan w:val="3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2A62CA" w:rsidRPr="00E74023" w:rsidRDefault="002A62CA" w:rsidP="006017D8">
            <w:pPr>
              <w:spacing w:before="240" w:after="240"/>
              <w:jc w:val="center"/>
              <w:rPr>
                <w:b/>
                <w:lang w:val="en-GB"/>
              </w:rPr>
            </w:pPr>
            <w:r w:rsidRPr="009A6FD9">
              <w:rPr>
                <w:b/>
                <w:lang w:val="en-GB"/>
              </w:rPr>
              <w:t xml:space="preserve">Unpaired two-tailed </w:t>
            </w:r>
            <w:r w:rsidRPr="009A6FD9">
              <w:rPr>
                <w:b/>
                <w:i/>
                <w:lang w:val="en-GB"/>
              </w:rPr>
              <w:t>t</w:t>
            </w:r>
            <w:r w:rsidRPr="009A6FD9">
              <w:rPr>
                <w:b/>
                <w:lang w:val="en-GB"/>
              </w:rPr>
              <w:t xml:space="preserve"> test</w:t>
            </w:r>
          </w:p>
        </w:tc>
      </w:tr>
      <w:tr w:rsidR="002A62CA" w:rsidRPr="009A6FD9" w:rsidTr="006017D8">
        <w:tc>
          <w:tcPr>
            <w:tcW w:w="2333" w:type="dxa"/>
            <w:tcBorders>
              <w:top w:val="single" w:sz="6" w:space="0" w:color="auto"/>
            </w:tcBorders>
            <w:shd w:val="clear" w:color="auto" w:fill="auto"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 xml:space="preserve"> Difference between means</w:t>
            </w:r>
          </w:p>
        </w:tc>
        <w:tc>
          <w:tcPr>
            <w:tcW w:w="3528" w:type="dxa"/>
            <w:gridSpan w:val="2"/>
            <w:tcBorders>
              <w:top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1,39 ± 0,61</w:t>
            </w:r>
          </w:p>
        </w:tc>
      </w:tr>
      <w:tr w:rsidR="002A62CA" w:rsidRPr="009A6FD9" w:rsidTr="006017D8">
        <w:tc>
          <w:tcPr>
            <w:tcW w:w="2333" w:type="dxa"/>
            <w:shd w:val="clear" w:color="auto" w:fill="auto"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P value</w:t>
            </w:r>
          </w:p>
        </w:tc>
        <w:tc>
          <w:tcPr>
            <w:tcW w:w="352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0,0283</w:t>
            </w:r>
          </w:p>
        </w:tc>
      </w:tr>
      <w:tr w:rsidR="002A62CA" w:rsidRPr="009A6FD9" w:rsidTr="006017D8">
        <w:tc>
          <w:tcPr>
            <w:tcW w:w="2333" w:type="dxa"/>
            <w:shd w:val="clear" w:color="auto" w:fill="auto"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 xml:space="preserve">  Are means signif. different? (P &lt; 0.05)</w:t>
            </w:r>
          </w:p>
        </w:tc>
        <w:tc>
          <w:tcPr>
            <w:tcW w:w="352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Yes</w:t>
            </w:r>
          </w:p>
        </w:tc>
      </w:tr>
      <w:tr w:rsidR="002A62CA" w:rsidRPr="009A6FD9" w:rsidTr="006017D8">
        <w:tc>
          <w:tcPr>
            <w:tcW w:w="2333" w:type="dxa"/>
            <w:tcBorders>
              <w:bottom w:val="double" w:sz="18" w:space="0" w:color="auto"/>
            </w:tcBorders>
            <w:shd w:val="clear" w:color="auto" w:fill="auto"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 xml:space="preserve">  t, df</w:t>
            </w:r>
          </w:p>
        </w:tc>
        <w:tc>
          <w:tcPr>
            <w:tcW w:w="3528" w:type="dxa"/>
            <w:gridSpan w:val="2"/>
            <w:tcBorders>
              <w:bottom w:val="doub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t=2,268 df=44</w:t>
            </w:r>
          </w:p>
        </w:tc>
      </w:tr>
      <w:tr w:rsidR="002A62CA" w:rsidRPr="009A6FD9" w:rsidTr="006017D8">
        <w:tc>
          <w:tcPr>
            <w:tcW w:w="5861" w:type="dxa"/>
            <w:gridSpan w:val="3"/>
            <w:tcBorders>
              <w:bottom w:val="single" w:sz="12" w:space="0" w:color="auto"/>
            </w:tcBorders>
            <w:shd w:val="clear" w:color="auto" w:fill="auto"/>
          </w:tcPr>
          <w:p w:rsidR="002A62CA" w:rsidRPr="009A6FD9" w:rsidRDefault="002A62CA" w:rsidP="006017D8">
            <w:pPr>
              <w:spacing w:before="360" w:after="240"/>
              <w:jc w:val="center"/>
              <w:rPr>
                <w:lang w:val="en-GB"/>
              </w:rPr>
            </w:pPr>
            <w:r w:rsidRPr="002E4CFE">
              <w:rPr>
                <w:b/>
                <w:sz w:val="24"/>
                <w:lang w:val="en-GB"/>
              </w:rPr>
              <w:t>Data of individual mice</w:t>
            </w:r>
            <w:r>
              <w:rPr>
                <w:b/>
                <w:sz w:val="24"/>
                <w:lang w:val="en-GB"/>
              </w:rPr>
              <w:br/>
            </w:r>
            <w:r w:rsidRPr="009A6FD9">
              <w:rPr>
                <w:lang w:val="en-GB"/>
              </w:rPr>
              <w:t>[</w:t>
            </w:r>
            <w:r w:rsidRPr="009A6FD9">
              <w:rPr>
                <w:vertAlign w:val="superscript"/>
                <w:lang w:val="en-GB"/>
              </w:rPr>
              <w:t>3</w:t>
            </w:r>
            <w:r w:rsidRPr="009A6FD9">
              <w:rPr>
                <w:lang w:val="en-GB"/>
              </w:rPr>
              <w:t>H]SCH23390</w:t>
            </w:r>
            <w:r w:rsidRPr="009A6FD9">
              <w:rPr>
                <w:vertAlign w:val="subscript"/>
                <w:lang w:val="en-GB"/>
              </w:rPr>
              <w:t>BOUND</w:t>
            </w:r>
            <w:r>
              <w:rPr>
                <w:lang w:val="en-GB"/>
              </w:rPr>
              <w:t xml:space="preserve">,  </w:t>
            </w:r>
            <w:r w:rsidRPr="009A6FD9">
              <w:rPr>
                <w:lang w:val="en-GB"/>
              </w:rPr>
              <w:t>fmol/mg tissue</w:t>
            </w:r>
          </w:p>
        </w:tc>
      </w:tr>
      <w:tr w:rsidR="002A62CA" w:rsidRPr="009A6FD9" w:rsidTr="006017D8">
        <w:tc>
          <w:tcPr>
            <w:tcW w:w="2333" w:type="dxa"/>
            <w:tcBorders>
              <w:top w:val="single" w:sz="12" w:space="0" w:color="auto"/>
              <w:bottom w:val="single" w:sz="6" w:space="0" w:color="auto"/>
            </w:tcBorders>
          </w:tcPr>
          <w:p w:rsidR="002A62CA" w:rsidRPr="009A6FD9" w:rsidRDefault="002A62CA" w:rsidP="006017D8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182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b/>
                <w:lang w:val="en-GB"/>
              </w:rPr>
              <w:t>wt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b/>
                <w:i/>
                <w:lang w:val="en-GB"/>
              </w:rPr>
              <w:t>Wfs1 -/-</w:t>
            </w:r>
          </w:p>
        </w:tc>
      </w:tr>
      <w:tr w:rsidR="002A62CA" w:rsidRPr="009A6FD9" w:rsidTr="006017D8">
        <w:tc>
          <w:tcPr>
            <w:tcW w:w="2333" w:type="dxa"/>
            <w:tcBorders>
              <w:top w:val="single" w:sz="6" w:space="0" w:color="auto"/>
            </w:tcBorders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</w:p>
        </w:tc>
        <w:tc>
          <w:tcPr>
            <w:tcW w:w="1827" w:type="dxa"/>
            <w:tcBorders>
              <w:top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5,37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1,42</w:t>
            </w:r>
          </w:p>
        </w:tc>
      </w:tr>
      <w:tr w:rsidR="002A62CA" w:rsidRPr="009A6FD9" w:rsidTr="006017D8">
        <w:tc>
          <w:tcPr>
            <w:tcW w:w="0" w:type="auto"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</w:p>
        </w:tc>
        <w:tc>
          <w:tcPr>
            <w:tcW w:w="18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4,05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1,43</w:t>
            </w:r>
          </w:p>
        </w:tc>
      </w:tr>
      <w:tr w:rsidR="002A62CA" w:rsidRPr="009A6FD9" w:rsidTr="006017D8">
        <w:tc>
          <w:tcPr>
            <w:tcW w:w="0" w:type="auto"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</w:p>
        </w:tc>
        <w:tc>
          <w:tcPr>
            <w:tcW w:w="18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8,48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2,93</w:t>
            </w:r>
          </w:p>
        </w:tc>
      </w:tr>
      <w:tr w:rsidR="002A62CA" w:rsidRPr="009A6FD9" w:rsidTr="006017D8">
        <w:tc>
          <w:tcPr>
            <w:tcW w:w="0" w:type="auto"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</w:p>
        </w:tc>
        <w:tc>
          <w:tcPr>
            <w:tcW w:w="18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0,22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3,31</w:t>
            </w:r>
          </w:p>
        </w:tc>
      </w:tr>
      <w:tr w:rsidR="002A62CA" w:rsidRPr="009A6FD9" w:rsidTr="006017D8">
        <w:tc>
          <w:tcPr>
            <w:tcW w:w="0" w:type="auto"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</w:p>
        </w:tc>
        <w:tc>
          <w:tcPr>
            <w:tcW w:w="18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6,05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0,21</w:t>
            </w:r>
          </w:p>
        </w:tc>
      </w:tr>
      <w:tr w:rsidR="002A62CA" w:rsidRPr="009A6FD9" w:rsidTr="006017D8">
        <w:tc>
          <w:tcPr>
            <w:tcW w:w="0" w:type="auto"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</w:p>
        </w:tc>
        <w:tc>
          <w:tcPr>
            <w:tcW w:w="18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1,74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0,68</w:t>
            </w:r>
          </w:p>
        </w:tc>
      </w:tr>
      <w:tr w:rsidR="002A62CA" w:rsidRPr="009A6FD9" w:rsidTr="006017D8">
        <w:tc>
          <w:tcPr>
            <w:tcW w:w="0" w:type="auto"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</w:p>
        </w:tc>
        <w:tc>
          <w:tcPr>
            <w:tcW w:w="18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5,26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2,03</w:t>
            </w:r>
          </w:p>
        </w:tc>
      </w:tr>
      <w:tr w:rsidR="002A62CA" w:rsidRPr="009A6FD9" w:rsidTr="006017D8">
        <w:tc>
          <w:tcPr>
            <w:tcW w:w="0" w:type="auto"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</w:p>
        </w:tc>
        <w:tc>
          <w:tcPr>
            <w:tcW w:w="18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1,18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0,00</w:t>
            </w:r>
          </w:p>
        </w:tc>
      </w:tr>
      <w:tr w:rsidR="002A62CA" w:rsidRPr="009A6FD9" w:rsidTr="006017D8">
        <w:tc>
          <w:tcPr>
            <w:tcW w:w="0" w:type="auto"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</w:p>
        </w:tc>
        <w:tc>
          <w:tcPr>
            <w:tcW w:w="18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2,04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3,31</w:t>
            </w:r>
          </w:p>
        </w:tc>
      </w:tr>
      <w:tr w:rsidR="002A62CA" w:rsidRPr="009A6FD9" w:rsidTr="006017D8">
        <w:tc>
          <w:tcPr>
            <w:tcW w:w="0" w:type="auto"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</w:p>
        </w:tc>
        <w:tc>
          <w:tcPr>
            <w:tcW w:w="18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1,60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3,84</w:t>
            </w:r>
          </w:p>
        </w:tc>
      </w:tr>
      <w:tr w:rsidR="002A62CA" w:rsidRPr="009A6FD9" w:rsidTr="006017D8">
        <w:tc>
          <w:tcPr>
            <w:tcW w:w="0" w:type="auto"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</w:p>
        </w:tc>
        <w:tc>
          <w:tcPr>
            <w:tcW w:w="18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1,21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4,26</w:t>
            </w:r>
          </w:p>
        </w:tc>
      </w:tr>
      <w:tr w:rsidR="002A62CA" w:rsidRPr="009A6FD9" w:rsidTr="006017D8">
        <w:tc>
          <w:tcPr>
            <w:tcW w:w="0" w:type="auto"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</w:p>
        </w:tc>
        <w:tc>
          <w:tcPr>
            <w:tcW w:w="18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4,56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0,00</w:t>
            </w:r>
          </w:p>
        </w:tc>
      </w:tr>
      <w:tr w:rsidR="002A62CA" w:rsidRPr="009A6FD9" w:rsidTr="006017D8">
        <w:tc>
          <w:tcPr>
            <w:tcW w:w="0" w:type="auto"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</w:p>
        </w:tc>
        <w:tc>
          <w:tcPr>
            <w:tcW w:w="18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0,20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0,71</w:t>
            </w:r>
          </w:p>
        </w:tc>
      </w:tr>
      <w:tr w:rsidR="002A62CA" w:rsidRPr="009A6FD9" w:rsidTr="006017D8">
        <w:tc>
          <w:tcPr>
            <w:tcW w:w="0" w:type="auto"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</w:p>
        </w:tc>
        <w:tc>
          <w:tcPr>
            <w:tcW w:w="18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2,30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0,71</w:t>
            </w:r>
          </w:p>
        </w:tc>
      </w:tr>
      <w:tr w:rsidR="002A62CA" w:rsidRPr="009A6FD9" w:rsidTr="006017D8">
        <w:tc>
          <w:tcPr>
            <w:tcW w:w="0" w:type="auto"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</w:p>
        </w:tc>
        <w:tc>
          <w:tcPr>
            <w:tcW w:w="18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0,23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0,25</w:t>
            </w:r>
          </w:p>
        </w:tc>
      </w:tr>
      <w:tr w:rsidR="002A62CA" w:rsidRPr="009A6FD9" w:rsidTr="006017D8">
        <w:tc>
          <w:tcPr>
            <w:tcW w:w="0" w:type="auto"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</w:p>
        </w:tc>
        <w:tc>
          <w:tcPr>
            <w:tcW w:w="18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1,90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1,81</w:t>
            </w:r>
          </w:p>
        </w:tc>
      </w:tr>
      <w:tr w:rsidR="002A62CA" w:rsidRPr="009A6FD9" w:rsidTr="006017D8">
        <w:tc>
          <w:tcPr>
            <w:tcW w:w="0" w:type="auto"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</w:p>
        </w:tc>
        <w:tc>
          <w:tcPr>
            <w:tcW w:w="18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0,27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0,22</w:t>
            </w:r>
          </w:p>
        </w:tc>
      </w:tr>
      <w:tr w:rsidR="002A62CA" w:rsidRPr="009A6FD9" w:rsidTr="006017D8">
        <w:tc>
          <w:tcPr>
            <w:tcW w:w="0" w:type="auto"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</w:p>
        </w:tc>
        <w:tc>
          <w:tcPr>
            <w:tcW w:w="18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0,00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0,017</w:t>
            </w:r>
          </w:p>
        </w:tc>
      </w:tr>
      <w:tr w:rsidR="002A62CA" w:rsidRPr="009A6FD9" w:rsidTr="006017D8">
        <w:tc>
          <w:tcPr>
            <w:tcW w:w="0" w:type="auto"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</w:p>
        </w:tc>
        <w:tc>
          <w:tcPr>
            <w:tcW w:w="18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0,34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0,27</w:t>
            </w:r>
          </w:p>
        </w:tc>
      </w:tr>
      <w:tr w:rsidR="002A62CA" w:rsidRPr="009A6FD9" w:rsidTr="006017D8">
        <w:tc>
          <w:tcPr>
            <w:tcW w:w="0" w:type="auto"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</w:p>
        </w:tc>
        <w:tc>
          <w:tcPr>
            <w:tcW w:w="18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0,76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1,57</w:t>
            </w:r>
          </w:p>
        </w:tc>
      </w:tr>
      <w:tr w:rsidR="002A62CA" w:rsidRPr="009A6FD9" w:rsidTr="006017D8">
        <w:tc>
          <w:tcPr>
            <w:tcW w:w="0" w:type="auto"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</w:p>
        </w:tc>
        <w:tc>
          <w:tcPr>
            <w:tcW w:w="18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7,48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1,33</w:t>
            </w:r>
          </w:p>
        </w:tc>
      </w:tr>
      <w:tr w:rsidR="002A62CA" w:rsidRPr="009A6FD9" w:rsidTr="006017D8">
        <w:tc>
          <w:tcPr>
            <w:tcW w:w="0" w:type="auto"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</w:p>
        </w:tc>
        <w:tc>
          <w:tcPr>
            <w:tcW w:w="18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2,65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0,89</w:t>
            </w:r>
          </w:p>
        </w:tc>
      </w:tr>
      <w:tr w:rsidR="002A62CA" w:rsidRPr="009A6FD9" w:rsidTr="006017D8">
        <w:tc>
          <w:tcPr>
            <w:tcW w:w="0" w:type="auto"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</w:p>
        </w:tc>
        <w:tc>
          <w:tcPr>
            <w:tcW w:w="18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2,63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-</w:t>
            </w:r>
          </w:p>
        </w:tc>
      </w:tr>
      <w:tr w:rsidR="002A62CA" w:rsidRPr="009A6FD9" w:rsidTr="006017D8">
        <w:tc>
          <w:tcPr>
            <w:tcW w:w="0" w:type="auto"/>
            <w:tcBorders>
              <w:bottom w:val="single" w:sz="18" w:space="0" w:color="auto"/>
            </w:tcBorders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</w:p>
        </w:tc>
        <w:tc>
          <w:tcPr>
            <w:tcW w:w="1827" w:type="dxa"/>
            <w:tcBorders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6,98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62CA" w:rsidRPr="009A6FD9" w:rsidRDefault="002A62CA" w:rsidP="006017D8">
            <w:pPr>
              <w:jc w:val="center"/>
              <w:rPr>
                <w:lang w:val="en-GB"/>
              </w:rPr>
            </w:pPr>
            <w:r w:rsidRPr="009A6FD9">
              <w:rPr>
                <w:lang w:val="en-GB"/>
              </w:rPr>
              <w:t>-</w:t>
            </w:r>
          </w:p>
        </w:tc>
      </w:tr>
    </w:tbl>
    <w:p w:rsidR="002A62CA" w:rsidRPr="009A6FD9" w:rsidRDefault="002A62CA" w:rsidP="002A62CA">
      <w:pPr>
        <w:rPr>
          <w:lang w:val="en-GB"/>
        </w:rPr>
      </w:pPr>
    </w:p>
    <w:p w:rsidR="002A62CA" w:rsidRPr="009A6FD9" w:rsidRDefault="002A62CA" w:rsidP="002A62CA">
      <w:pPr>
        <w:rPr>
          <w:lang w:val="en-GB"/>
        </w:rPr>
      </w:pPr>
    </w:p>
    <w:p w:rsidR="002A62CA" w:rsidRDefault="002A62CA" w:rsidP="00343608">
      <w:pPr>
        <w:spacing w:line="480" w:lineRule="auto"/>
        <w:jc w:val="both"/>
        <w:rPr>
          <w:lang w:val="en-GB"/>
        </w:rPr>
      </w:pPr>
    </w:p>
    <w:sectPr w:rsidR="002A62CA" w:rsidSect="00B65D5D">
      <w:footerReference w:type="default" r:id="rId8"/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1A56" w:rsidRDefault="00A41A56" w:rsidP="00D13C2A">
      <w:pPr>
        <w:spacing w:after="0" w:line="240" w:lineRule="auto"/>
      </w:pPr>
      <w:r>
        <w:separator/>
      </w:r>
    </w:p>
  </w:endnote>
  <w:endnote w:type="continuationSeparator" w:id="0">
    <w:p w:rsidR="00A41A56" w:rsidRDefault="00A41A56" w:rsidP="00D13C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BA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BA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8043415"/>
      <w:docPartObj>
        <w:docPartGallery w:val="Page Numbers (Bottom of Page)"/>
        <w:docPartUnique/>
      </w:docPartObj>
    </w:sdtPr>
    <w:sdtEndPr/>
    <w:sdtContent>
      <w:p w:rsidR="00224E29" w:rsidRDefault="00224E2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41A5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24E29" w:rsidRDefault="00224E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1A56" w:rsidRDefault="00A41A56" w:rsidP="00D13C2A">
      <w:pPr>
        <w:spacing w:after="0" w:line="240" w:lineRule="auto"/>
      </w:pPr>
      <w:r>
        <w:separator/>
      </w:r>
    </w:p>
  </w:footnote>
  <w:footnote w:type="continuationSeparator" w:id="0">
    <w:p w:rsidR="00A41A56" w:rsidRDefault="00A41A56" w:rsidP="00D13C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025465"/>
    <w:multiLevelType w:val="hybridMultilevel"/>
    <w:tmpl w:val="1C5AECC6"/>
    <w:lvl w:ilvl="0" w:tplc="132A9AA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2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977E0"/>
    <w:multiLevelType w:val="hybridMultilevel"/>
    <w:tmpl w:val="D172C04C"/>
    <w:lvl w:ilvl="0" w:tplc="D5026DF8">
      <w:start w:val="1"/>
      <w:numFmt w:val="decimal"/>
      <w:pStyle w:val="Heading2"/>
      <w:lvlText w:val="%1."/>
      <w:lvlJc w:val="left"/>
      <w:pPr>
        <w:ind w:left="720" w:hanging="360"/>
      </w:pPr>
    </w:lvl>
    <w:lvl w:ilvl="1" w:tplc="04250019" w:tentative="1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C0585F"/>
    <w:multiLevelType w:val="hybridMultilevel"/>
    <w:tmpl w:val="B528745A"/>
    <w:lvl w:ilvl="0" w:tplc="042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50019" w:tentative="1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82740B"/>
    <w:multiLevelType w:val="hybridMultilevel"/>
    <w:tmpl w:val="4724A5C8"/>
    <w:lvl w:ilvl="0" w:tplc="DEEA557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BB7CCC"/>
    <w:multiLevelType w:val="multilevel"/>
    <w:tmpl w:val="E326C6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6BE56A6"/>
    <w:multiLevelType w:val="hybridMultilevel"/>
    <w:tmpl w:val="A238E7E2"/>
    <w:lvl w:ilvl="0" w:tplc="5546E0A4">
      <w:start w:val="1"/>
      <w:numFmt w:val="decimal"/>
      <w:lvlText w:val="%1."/>
      <w:lvlJc w:val="left"/>
      <w:pPr>
        <w:ind w:left="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0" w:hanging="360"/>
      </w:pPr>
    </w:lvl>
    <w:lvl w:ilvl="2" w:tplc="0409001B" w:tentative="1">
      <w:start w:val="1"/>
      <w:numFmt w:val="lowerRoman"/>
      <w:lvlText w:val="%3."/>
      <w:lvlJc w:val="right"/>
      <w:pPr>
        <w:ind w:left="1840" w:hanging="180"/>
      </w:pPr>
    </w:lvl>
    <w:lvl w:ilvl="3" w:tplc="0409000F" w:tentative="1">
      <w:start w:val="1"/>
      <w:numFmt w:val="decimal"/>
      <w:lvlText w:val="%4."/>
      <w:lvlJc w:val="left"/>
      <w:pPr>
        <w:ind w:left="2560" w:hanging="360"/>
      </w:pPr>
    </w:lvl>
    <w:lvl w:ilvl="4" w:tplc="04090019" w:tentative="1">
      <w:start w:val="1"/>
      <w:numFmt w:val="lowerLetter"/>
      <w:lvlText w:val="%5."/>
      <w:lvlJc w:val="left"/>
      <w:pPr>
        <w:ind w:left="3280" w:hanging="360"/>
      </w:pPr>
    </w:lvl>
    <w:lvl w:ilvl="5" w:tplc="0409001B" w:tentative="1">
      <w:start w:val="1"/>
      <w:numFmt w:val="lowerRoman"/>
      <w:lvlText w:val="%6."/>
      <w:lvlJc w:val="right"/>
      <w:pPr>
        <w:ind w:left="4000" w:hanging="180"/>
      </w:pPr>
    </w:lvl>
    <w:lvl w:ilvl="6" w:tplc="0409000F" w:tentative="1">
      <w:start w:val="1"/>
      <w:numFmt w:val="decimal"/>
      <w:lvlText w:val="%7."/>
      <w:lvlJc w:val="left"/>
      <w:pPr>
        <w:ind w:left="4720" w:hanging="360"/>
      </w:pPr>
    </w:lvl>
    <w:lvl w:ilvl="7" w:tplc="04090019" w:tentative="1">
      <w:start w:val="1"/>
      <w:numFmt w:val="lowerLetter"/>
      <w:lvlText w:val="%8."/>
      <w:lvlJc w:val="left"/>
      <w:pPr>
        <w:ind w:left="5440" w:hanging="360"/>
      </w:pPr>
    </w:lvl>
    <w:lvl w:ilvl="8" w:tplc="04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6" w15:restartNumberingAfterBreak="0">
    <w:nsid w:val="70D147CB"/>
    <w:multiLevelType w:val="multilevel"/>
    <w:tmpl w:val="DDFA62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50A48D3"/>
    <w:multiLevelType w:val="hybridMultilevel"/>
    <w:tmpl w:val="FDB80F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4"/>
  </w:num>
  <w:num w:numId="4">
    <w:abstractNumId w:val="1"/>
  </w:num>
  <w:num w:numId="5">
    <w:abstractNumId w:val="7"/>
  </w:num>
  <w:num w:numId="6">
    <w:abstractNumId w:val="5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hideSpellingErrors/>
  <w:trackRevisions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8A7"/>
    <w:rsid w:val="00001105"/>
    <w:rsid w:val="00003BF0"/>
    <w:rsid w:val="00004511"/>
    <w:rsid w:val="00007497"/>
    <w:rsid w:val="0001070D"/>
    <w:rsid w:val="000114C4"/>
    <w:rsid w:val="00011E26"/>
    <w:rsid w:val="0001392D"/>
    <w:rsid w:val="0001414B"/>
    <w:rsid w:val="000141C3"/>
    <w:rsid w:val="00014A0A"/>
    <w:rsid w:val="00014C81"/>
    <w:rsid w:val="00014D59"/>
    <w:rsid w:val="00016075"/>
    <w:rsid w:val="00016508"/>
    <w:rsid w:val="00016DD1"/>
    <w:rsid w:val="0001747E"/>
    <w:rsid w:val="0002150A"/>
    <w:rsid w:val="00023D49"/>
    <w:rsid w:val="00025FAC"/>
    <w:rsid w:val="00026337"/>
    <w:rsid w:val="00026C3C"/>
    <w:rsid w:val="0002710C"/>
    <w:rsid w:val="0003018C"/>
    <w:rsid w:val="00031759"/>
    <w:rsid w:val="00032168"/>
    <w:rsid w:val="00032F50"/>
    <w:rsid w:val="00033479"/>
    <w:rsid w:val="00033B3D"/>
    <w:rsid w:val="000342A2"/>
    <w:rsid w:val="0003435D"/>
    <w:rsid w:val="000363E7"/>
    <w:rsid w:val="00037A85"/>
    <w:rsid w:val="00040D2F"/>
    <w:rsid w:val="00041D78"/>
    <w:rsid w:val="00043F02"/>
    <w:rsid w:val="000462CF"/>
    <w:rsid w:val="00047494"/>
    <w:rsid w:val="00047571"/>
    <w:rsid w:val="00050A39"/>
    <w:rsid w:val="000515C1"/>
    <w:rsid w:val="000516CB"/>
    <w:rsid w:val="00053115"/>
    <w:rsid w:val="00053B31"/>
    <w:rsid w:val="00054573"/>
    <w:rsid w:val="0005566F"/>
    <w:rsid w:val="00060423"/>
    <w:rsid w:val="00060A36"/>
    <w:rsid w:val="000617DC"/>
    <w:rsid w:val="00061853"/>
    <w:rsid w:val="00062B24"/>
    <w:rsid w:val="00063484"/>
    <w:rsid w:val="00063C5E"/>
    <w:rsid w:val="00063C72"/>
    <w:rsid w:val="00064922"/>
    <w:rsid w:val="00064BF6"/>
    <w:rsid w:val="000663D9"/>
    <w:rsid w:val="000672E5"/>
    <w:rsid w:val="00067497"/>
    <w:rsid w:val="00067DF9"/>
    <w:rsid w:val="00067E2D"/>
    <w:rsid w:val="00071641"/>
    <w:rsid w:val="00073ADD"/>
    <w:rsid w:val="00073C57"/>
    <w:rsid w:val="00074C68"/>
    <w:rsid w:val="00074DD2"/>
    <w:rsid w:val="000759C4"/>
    <w:rsid w:val="000802F5"/>
    <w:rsid w:val="0008031E"/>
    <w:rsid w:val="00081814"/>
    <w:rsid w:val="00081E7D"/>
    <w:rsid w:val="00083EEA"/>
    <w:rsid w:val="00084C62"/>
    <w:rsid w:val="00085221"/>
    <w:rsid w:val="000855B3"/>
    <w:rsid w:val="00085E5F"/>
    <w:rsid w:val="00086721"/>
    <w:rsid w:val="00086EBC"/>
    <w:rsid w:val="00087A05"/>
    <w:rsid w:val="00087C1F"/>
    <w:rsid w:val="0009005F"/>
    <w:rsid w:val="0009258A"/>
    <w:rsid w:val="00092DD8"/>
    <w:rsid w:val="00093273"/>
    <w:rsid w:val="00093E5B"/>
    <w:rsid w:val="0009422B"/>
    <w:rsid w:val="00094513"/>
    <w:rsid w:val="00095301"/>
    <w:rsid w:val="00095326"/>
    <w:rsid w:val="0009597E"/>
    <w:rsid w:val="00095DF1"/>
    <w:rsid w:val="000A02AC"/>
    <w:rsid w:val="000A5BB5"/>
    <w:rsid w:val="000A5C77"/>
    <w:rsid w:val="000A5DF5"/>
    <w:rsid w:val="000A5EE0"/>
    <w:rsid w:val="000A7542"/>
    <w:rsid w:val="000B0B66"/>
    <w:rsid w:val="000B0EC5"/>
    <w:rsid w:val="000B1129"/>
    <w:rsid w:val="000B1C67"/>
    <w:rsid w:val="000B26D4"/>
    <w:rsid w:val="000B3544"/>
    <w:rsid w:val="000B387A"/>
    <w:rsid w:val="000B43AB"/>
    <w:rsid w:val="000B4B61"/>
    <w:rsid w:val="000B770A"/>
    <w:rsid w:val="000B7E11"/>
    <w:rsid w:val="000B7ECE"/>
    <w:rsid w:val="000C0B59"/>
    <w:rsid w:val="000C151A"/>
    <w:rsid w:val="000C1A55"/>
    <w:rsid w:val="000C1EB5"/>
    <w:rsid w:val="000C2E5D"/>
    <w:rsid w:val="000C2E7D"/>
    <w:rsid w:val="000C437D"/>
    <w:rsid w:val="000C4FFD"/>
    <w:rsid w:val="000C52CF"/>
    <w:rsid w:val="000C71C7"/>
    <w:rsid w:val="000C774E"/>
    <w:rsid w:val="000D1648"/>
    <w:rsid w:val="000D18DF"/>
    <w:rsid w:val="000D22BC"/>
    <w:rsid w:val="000D2445"/>
    <w:rsid w:val="000D250F"/>
    <w:rsid w:val="000D34BA"/>
    <w:rsid w:val="000D38D8"/>
    <w:rsid w:val="000D3DBA"/>
    <w:rsid w:val="000D42C3"/>
    <w:rsid w:val="000D4AF9"/>
    <w:rsid w:val="000D54B2"/>
    <w:rsid w:val="000D7789"/>
    <w:rsid w:val="000E0F17"/>
    <w:rsid w:val="000E25C6"/>
    <w:rsid w:val="000E6B15"/>
    <w:rsid w:val="000E6C62"/>
    <w:rsid w:val="000E7561"/>
    <w:rsid w:val="000F1CB6"/>
    <w:rsid w:val="000F1E32"/>
    <w:rsid w:val="000F26B0"/>
    <w:rsid w:val="000F3A8C"/>
    <w:rsid w:val="000F3D4D"/>
    <w:rsid w:val="000F48F9"/>
    <w:rsid w:val="000F6697"/>
    <w:rsid w:val="000F7A70"/>
    <w:rsid w:val="000F7C8A"/>
    <w:rsid w:val="00100F55"/>
    <w:rsid w:val="001015E7"/>
    <w:rsid w:val="00102400"/>
    <w:rsid w:val="00102839"/>
    <w:rsid w:val="00102893"/>
    <w:rsid w:val="00102896"/>
    <w:rsid w:val="00102D30"/>
    <w:rsid w:val="00103626"/>
    <w:rsid w:val="0010365A"/>
    <w:rsid w:val="0010369B"/>
    <w:rsid w:val="00105825"/>
    <w:rsid w:val="001069B1"/>
    <w:rsid w:val="0011050B"/>
    <w:rsid w:val="001106FC"/>
    <w:rsid w:val="00112D61"/>
    <w:rsid w:val="001138E7"/>
    <w:rsid w:val="00114131"/>
    <w:rsid w:val="00114A17"/>
    <w:rsid w:val="001155C1"/>
    <w:rsid w:val="00115A90"/>
    <w:rsid w:val="00116C7B"/>
    <w:rsid w:val="001208DF"/>
    <w:rsid w:val="00120B03"/>
    <w:rsid w:val="00120EBF"/>
    <w:rsid w:val="0012180D"/>
    <w:rsid w:val="0012194D"/>
    <w:rsid w:val="00121F16"/>
    <w:rsid w:val="0012390E"/>
    <w:rsid w:val="00124E66"/>
    <w:rsid w:val="00125D6A"/>
    <w:rsid w:val="00125DB9"/>
    <w:rsid w:val="001262BC"/>
    <w:rsid w:val="00126A76"/>
    <w:rsid w:val="00127E9F"/>
    <w:rsid w:val="001308E9"/>
    <w:rsid w:val="00131927"/>
    <w:rsid w:val="00132540"/>
    <w:rsid w:val="00132C36"/>
    <w:rsid w:val="00133DB3"/>
    <w:rsid w:val="00134F78"/>
    <w:rsid w:val="00136FC9"/>
    <w:rsid w:val="00137398"/>
    <w:rsid w:val="001400C1"/>
    <w:rsid w:val="0014095D"/>
    <w:rsid w:val="00140E7E"/>
    <w:rsid w:val="00140FAC"/>
    <w:rsid w:val="00141071"/>
    <w:rsid w:val="00141617"/>
    <w:rsid w:val="00141B19"/>
    <w:rsid w:val="0014249D"/>
    <w:rsid w:val="00142580"/>
    <w:rsid w:val="00142CC5"/>
    <w:rsid w:val="001436F3"/>
    <w:rsid w:val="001437E6"/>
    <w:rsid w:val="00143879"/>
    <w:rsid w:val="001443C4"/>
    <w:rsid w:val="001449A1"/>
    <w:rsid w:val="00144FC6"/>
    <w:rsid w:val="0014552E"/>
    <w:rsid w:val="00146497"/>
    <w:rsid w:val="001464D0"/>
    <w:rsid w:val="001500E2"/>
    <w:rsid w:val="00150A90"/>
    <w:rsid w:val="00150EDE"/>
    <w:rsid w:val="00151D36"/>
    <w:rsid w:val="00152419"/>
    <w:rsid w:val="00157315"/>
    <w:rsid w:val="0015769D"/>
    <w:rsid w:val="00157F7D"/>
    <w:rsid w:val="001602AB"/>
    <w:rsid w:val="00160BE7"/>
    <w:rsid w:val="00161078"/>
    <w:rsid w:val="001647DC"/>
    <w:rsid w:val="00165D89"/>
    <w:rsid w:val="00165E74"/>
    <w:rsid w:val="00166435"/>
    <w:rsid w:val="00166A68"/>
    <w:rsid w:val="001670B1"/>
    <w:rsid w:val="001677A3"/>
    <w:rsid w:val="001725C4"/>
    <w:rsid w:val="0017276D"/>
    <w:rsid w:val="00172CCA"/>
    <w:rsid w:val="00174B99"/>
    <w:rsid w:val="00174D5F"/>
    <w:rsid w:val="001768E5"/>
    <w:rsid w:val="00176958"/>
    <w:rsid w:val="00177399"/>
    <w:rsid w:val="00181A3B"/>
    <w:rsid w:val="001821F6"/>
    <w:rsid w:val="00182BF9"/>
    <w:rsid w:val="00183737"/>
    <w:rsid w:val="00185388"/>
    <w:rsid w:val="00185EF1"/>
    <w:rsid w:val="00186256"/>
    <w:rsid w:val="00186D07"/>
    <w:rsid w:val="001876B9"/>
    <w:rsid w:val="001879D0"/>
    <w:rsid w:val="00187E49"/>
    <w:rsid w:val="00191C5B"/>
    <w:rsid w:val="00191F8F"/>
    <w:rsid w:val="00193A77"/>
    <w:rsid w:val="0019419B"/>
    <w:rsid w:val="00194572"/>
    <w:rsid w:val="00194D61"/>
    <w:rsid w:val="00195D2B"/>
    <w:rsid w:val="00196C58"/>
    <w:rsid w:val="00196DFD"/>
    <w:rsid w:val="00197471"/>
    <w:rsid w:val="001A2C50"/>
    <w:rsid w:val="001A333E"/>
    <w:rsid w:val="001A335A"/>
    <w:rsid w:val="001A3B2D"/>
    <w:rsid w:val="001A468C"/>
    <w:rsid w:val="001A5085"/>
    <w:rsid w:val="001A519A"/>
    <w:rsid w:val="001A60F2"/>
    <w:rsid w:val="001A66F0"/>
    <w:rsid w:val="001A69B5"/>
    <w:rsid w:val="001B07DA"/>
    <w:rsid w:val="001B0E7E"/>
    <w:rsid w:val="001B1865"/>
    <w:rsid w:val="001B1A81"/>
    <w:rsid w:val="001B2365"/>
    <w:rsid w:val="001B2A8F"/>
    <w:rsid w:val="001B2E4A"/>
    <w:rsid w:val="001B3947"/>
    <w:rsid w:val="001B3DB4"/>
    <w:rsid w:val="001B4FD1"/>
    <w:rsid w:val="001B6F08"/>
    <w:rsid w:val="001B70AD"/>
    <w:rsid w:val="001B717B"/>
    <w:rsid w:val="001C0298"/>
    <w:rsid w:val="001C1472"/>
    <w:rsid w:val="001C1918"/>
    <w:rsid w:val="001C192A"/>
    <w:rsid w:val="001C1942"/>
    <w:rsid w:val="001C20C5"/>
    <w:rsid w:val="001C239C"/>
    <w:rsid w:val="001C301D"/>
    <w:rsid w:val="001C31C3"/>
    <w:rsid w:val="001C3288"/>
    <w:rsid w:val="001C539A"/>
    <w:rsid w:val="001C5409"/>
    <w:rsid w:val="001D0B5D"/>
    <w:rsid w:val="001D16FD"/>
    <w:rsid w:val="001D206A"/>
    <w:rsid w:val="001D3039"/>
    <w:rsid w:val="001D3EC8"/>
    <w:rsid w:val="001D52B2"/>
    <w:rsid w:val="001D65C6"/>
    <w:rsid w:val="001D73B4"/>
    <w:rsid w:val="001D75D1"/>
    <w:rsid w:val="001D799C"/>
    <w:rsid w:val="001E0729"/>
    <w:rsid w:val="001E0E8D"/>
    <w:rsid w:val="001E1284"/>
    <w:rsid w:val="001E1438"/>
    <w:rsid w:val="001E2769"/>
    <w:rsid w:val="001E2BC6"/>
    <w:rsid w:val="001E31F9"/>
    <w:rsid w:val="001E3589"/>
    <w:rsid w:val="001E479B"/>
    <w:rsid w:val="001E4B31"/>
    <w:rsid w:val="001E702E"/>
    <w:rsid w:val="001E7BC3"/>
    <w:rsid w:val="001F05BA"/>
    <w:rsid w:val="001F09B2"/>
    <w:rsid w:val="001F13DE"/>
    <w:rsid w:val="001F1A30"/>
    <w:rsid w:val="001F1CEA"/>
    <w:rsid w:val="001F253B"/>
    <w:rsid w:val="001F35B2"/>
    <w:rsid w:val="001F41D9"/>
    <w:rsid w:val="001F6D9C"/>
    <w:rsid w:val="001F77DB"/>
    <w:rsid w:val="001F7E98"/>
    <w:rsid w:val="00202B87"/>
    <w:rsid w:val="00202C14"/>
    <w:rsid w:val="00203625"/>
    <w:rsid w:val="00204A70"/>
    <w:rsid w:val="00204AD9"/>
    <w:rsid w:val="002057B0"/>
    <w:rsid w:val="00205F83"/>
    <w:rsid w:val="002062D0"/>
    <w:rsid w:val="002062E7"/>
    <w:rsid w:val="002065D5"/>
    <w:rsid w:val="00207C4B"/>
    <w:rsid w:val="00210B89"/>
    <w:rsid w:val="002119C0"/>
    <w:rsid w:val="002125BE"/>
    <w:rsid w:val="00213370"/>
    <w:rsid w:val="00213760"/>
    <w:rsid w:val="00214232"/>
    <w:rsid w:val="002158C8"/>
    <w:rsid w:val="00215A99"/>
    <w:rsid w:val="00216EBF"/>
    <w:rsid w:val="0022042C"/>
    <w:rsid w:val="00222378"/>
    <w:rsid w:val="002224A0"/>
    <w:rsid w:val="00223827"/>
    <w:rsid w:val="00224497"/>
    <w:rsid w:val="002246A0"/>
    <w:rsid w:val="00224BC9"/>
    <w:rsid w:val="00224E29"/>
    <w:rsid w:val="00224FE3"/>
    <w:rsid w:val="00226120"/>
    <w:rsid w:val="00226369"/>
    <w:rsid w:val="00226F83"/>
    <w:rsid w:val="002272B9"/>
    <w:rsid w:val="00227E5B"/>
    <w:rsid w:val="00230487"/>
    <w:rsid w:val="00230F1E"/>
    <w:rsid w:val="00231220"/>
    <w:rsid w:val="002316D2"/>
    <w:rsid w:val="0023316B"/>
    <w:rsid w:val="0023346B"/>
    <w:rsid w:val="00233703"/>
    <w:rsid w:val="0023378E"/>
    <w:rsid w:val="00233890"/>
    <w:rsid w:val="002340B2"/>
    <w:rsid w:val="00234161"/>
    <w:rsid w:val="0023417F"/>
    <w:rsid w:val="002347EB"/>
    <w:rsid w:val="0023547B"/>
    <w:rsid w:val="0023744A"/>
    <w:rsid w:val="00237498"/>
    <w:rsid w:val="002375E9"/>
    <w:rsid w:val="002415B0"/>
    <w:rsid w:val="0024214F"/>
    <w:rsid w:val="00242F42"/>
    <w:rsid w:val="002430BB"/>
    <w:rsid w:val="00243A86"/>
    <w:rsid w:val="00243C68"/>
    <w:rsid w:val="002450CC"/>
    <w:rsid w:val="0024512C"/>
    <w:rsid w:val="002459C5"/>
    <w:rsid w:val="00245F4E"/>
    <w:rsid w:val="00247D8D"/>
    <w:rsid w:val="00251E17"/>
    <w:rsid w:val="00253827"/>
    <w:rsid w:val="0025391E"/>
    <w:rsid w:val="00253C63"/>
    <w:rsid w:val="00260388"/>
    <w:rsid w:val="00261FC9"/>
    <w:rsid w:val="00262A33"/>
    <w:rsid w:val="002631C1"/>
    <w:rsid w:val="00263B0B"/>
    <w:rsid w:val="002641AF"/>
    <w:rsid w:val="002645B9"/>
    <w:rsid w:val="00267B79"/>
    <w:rsid w:val="00270863"/>
    <w:rsid w:val="00271718"/>
    <w:rsid w:val="002719CC"/>
    <w:rsid w:val="002731F7"/>
    <w:rsid w:val="002743A8"/>
    <w:rsid w:val="00274B5A"/>
    <w:rsid w:val="00275F53"/>
    <w:rsid w:val="00276330"/>
    <w:rsid w:val="002766C4"/>
    <w:rsid w:val="00277BE1"/>
    <w:rsid w:val="00282469"/>
    <w:rsid w:val="002824D4"/>
    <w:rsid w:val="002829B0"/>
    <w:rsid w:val="00282D24"/>
    <w:rsid w:val="002839E0"/>
    <w:rsid w:val="002846F5"/>
    <w:rsid w:val="00284DD3"/>
    <w:rsid w:val="00284E50"/>
    <w:rsid w:val="00285792"/>
    <w:rsid w:val="00286340"/>
    <w:rsid w:val="00286EAA"/>
    <w:rsid w:val="00287CDA"/>
    <w:rsid w:val="00287D55"/>
    <w:rsid w:val="00287E92"/>
    <w:rsid w:val="00291C05"/>
    <w:rsid w:val="00294ED8"/>
    <w:rsid w:val="00296536"/>
    <w:rsid w:val="00297386"/>
    <w:rsid w:val="002A0E9E"/>
    <w:rsid w:val="002A1615"/>
    <w:rsid w:val="002A2CB7"/>
    <w:rsid w:val="002A32F7"/>
    <w:rsid w:val="002A36E2"/>
    <w:rsid w:val="002A40A8"/>
    <w:rsid w:val="002A41DA"/>
    <w:rsid w:val="002A45ED"/>
    <w:rsid w:val="002A4824"/>
    <w:rsid w:val="002A52A5"/>
    <w:rsid w:val="002A62CA"/>
    <w:rsid w:val="002A7645"/>
    <w:rsid w:val="002A7A47"/>
    <w:rsid w:val="002B028D"/>
    <w:rsid w:val="002B0919"/>
    <w:rsid w:val="002B0AD3"/>
    <w:rsid w:val="002B14EB"/>
    <w:rsid w:val="002B1C81"/>
    <w:rsid w:val="002B1E25"/>
    <w:rsid w:val="002B2523"/>
    <w:rsid w:val="002B3546"/>
    <w:rsid w:val="002B4F15"/>
    <w:rsid w:val="002B546A"/>
    <w:rsid w:val="002B5719"/>
    <w:rsid w:val="002B5F57"/>
    <w:rsid w:val="002B69C2"/>
    <w:rsid w:val="002B7358"/>
    <w:rsid w:val="002B7CEC"/>
    <w:rsid w:val="002C090C"/>
    <w:rsid w:val="002C11CF"/>
    <w:rsid w:val="002C2565"/>
    <w:rsid w:val="002C2EB0"/>
    <w:rsid w:val="002C36CD"/>
    <w:rsid w:val="002C4371"/>
    <w:rsid w:val="002C44CB"/>
    <w:rsid w:val="002C450A"/>
    <w:rsid w:val="002C5E03"/>
    <w:rsid w:val="002C74BE"/>
    <w:rsid w:val="002C7CEB"/>
    <w:rsid w:val="002D041C"/>
    <w:rsid w:val="002D1871"/>
    <w:rsid w:val="002D18A3"/>
    <w:rsid w:val="002D1A73"/>
    <w:rsid w:val="002D2BEA"/>
    <w:rsid w:val="002D3D49"/>
    <w:rsid w:val="002D432B"/>
    <w:rsid w:val="002D470B"/>
    <w:rsid w:val="002D598D"/>
    <w:rsid w:val="002D7DB4"/>
    <w:rsid w:val="002E09B1"/>
    <w:rsid w:val="002E1CBA"/>
    <w:rsid w:val="002E2B29"/>
    <w:rsid w:val="002E3132"/>
    <w:rsid w:val="002E4D07"/>
    <w:rsid w:val="002E5445"/>
    <w:rsid w:val="002E5A89"/>
    <w:rsid w:val="002F0B3B"/>
    <w:rsid w:val="002F2113"/>
    <w:rsid w:val="002F3BC3"/>
    <w:rsid w:val="002F4375"/>
    <w:rsid w:val="002F46B2"/>
    <w:rsid w:val="002F4939"/>
    <w:rsid w:val="002F4B8E"/>
    <w:rsid w:val="002F4C76"/>
    <w:rsid w:val="002F6353"/>
    <w:rsid w:val="002F66DE"/>
    <w:rsid w:val="002F6A1F"/>
    <w:rsid w:val="002F6CAB"/>
    <w:rsid w:val="00300352"/>
    <w:rsid w:val="003003A9"/>
    <w:rsid w:val="00300D8D"/>
    <w:rsid w:val="00302B44"/>
    <w:rsid w:val="00302EA8"/>
    <w:rsid w:val="0030305A"/>
    <w:rsid w:val="00304076"/>
    <w:rsid w:val="003048C4"/>
    <w:rsid w:val="00304BC8"/>
    <w:rsid w:val="003061A7"/>
    <w:rsid w:val="00310A4D"/>
    <w:rsid w:val="00311BA2"/>
    <w:rsid w:val="0031218F"/>
    <w:rsid w:val="003135BC"/>
    <w:rsid w:val="00314241"/>
    <w:rsid w:val="00314B21"/>
    <w:rsid w:val="003157D1"/>
    <w:rsid w:val="003162FE"/>
    <w:rsid w:val="00320A48"/>
    <w:rsid w:val="003221CE"/>
    <w:rsid w:val="00323254"/>
    <w:rsid w:val="00323DBA"/>
    <w:rsid w:val="003260CF"/>
    <w:rsid w:val="00326658"/>
    <w:rsid w:val="0033080F"/>
    <w:rsid w:val="0033151E"/>
    <w:rsid w:val="003318F2"/>
    <w:rsid w:val="00332141"/>
    <w:rsid w:val="00333F79"/>
    <w:rsid w:val="00334DC0"/>
    <w:rsid w:val="00334F89"/>
    <w:rsid w:val="00336F9F"/>
    <w:rsid w:val="00340352"/>
    <w:rsid w:val="0034058C"/>
    <w:rsid w:val="00340FAE"/>
    <w:rsid w:val="00341BD4"/>
    <w:rsid w:val="00341FF7"/>
    <w:rsid w:val="00343608"/>
    <w:rsid w:val="00343B69"/>
    <w:rsid w:val="00344DCB"/>
    <w:rsid w:val="00345B51"/>
    <w:rsid w:val="00345F18"/>
    <w:rsid w:val="00350B81"/>
    <w:rsid w:val="00350C58"/>
    <w:rsid w:val="00350F3C"/>
    <w:rsid w:val="00351755"/>
    <w:rsid w:val="003519FD"/>
    <w:rsid w:val="0035273E"/>
    <w:rsid w:val="00352CDE"/>
    <w:rsid w:val="00352EF6"/>
    <w:rsid w:val="00354650"/>
    <w:rsid w:val="00355889"/>
    <w:rsid w:val="00356BF6"/>
    <w:rsid w:val="0036012B"/>
    <w:rsid w:val="00362AD2"/>
    <w:rsid w:val="00362F11"/>
    <w:rsid w:val="00363F3C"/>
    <w:rsid w:val="0036525B"/>
    <w:rsid w:val="00366012"/>
    <w:rsid w:val="0036799C"/>
    <w:rsid w:val="00370398"/>
    <w:rsid w:val="003708DE"/>
    <w:rsid w:val="00371103"/>
    <w:rsid w:val="00371D32"/>
    <w:rsid w:val="00371F43"/>
    <w:rsid w:val="00372C2E"/>
    <w:rsid w:val="003739B9"/>
    <w:rsid w:val="00373ADF"/>
    <w:rsid w:val="00373E36"/>
    <w:rsid w:val="003746C8"/>
    <w:rsid w:val="003752C2"/>
    <w:rsid w:val="00375FD0"/>
    <w:rsid w:val="003760DB"/>
    <w:rsid w:val="00381E1A"/>
    <w:rsid w:val="00382440"/>
    <w:rsid w:val="0038292F"/>
    <w:rsid w:val="00382BFF"/>
    <w:rsid w:val="00383919"/>
    <w:rsid w:val="00384350"/>
    <w:rsid w:val="0038544F"/>
    <w:rsid w:val="003854E5"/>
    <w:rsid w:val="003865E6"/>
    <w:rsid w:val="00387513"/>
    <w:rsid w:val="00387571"/>
    <w:rsid w:val="003876AC"/>
    <w:rsid w:val="0039032C"/>
    <w:rsid w:val="00391186"/>
    <w:rsid w:val="00391752"/>
    <w:rsid w:val="00391B13"/>
    <w:rsid w:val="00391CBB"/>
    <w:rsid w:val="00392A8D"/>
    <w:rsid w:val="003931BD"/>
    <w:rsid w:val="00393A66"/>
    <w:rsid w:val="00393CEA"/>
    <w:rsid w:val="00394138"/>
    <w:rsid w:val="00394928"/>
    <w:rsid w:val="003952EE"/>
    <w:rsid w:val="00395A4F"/>
    <w:rsid w:val="00396101"/>
    <w:rsid w:val="003A05F8"/>
    <w:rsid w:val="003A0C54"/>
    <w:rsid w:val="003A1975"/>
    <w:rsid w:val="003A1C29"/>
    <w:rsid w:val="003A2C5B"/>
    <w:rsid w:val="003A33AB"/>
    <w:rsid w:val="003A515C"/>
    <w:rsid w:val="003A656C"/>
    <w:rsid w:val="003A6EC6"/>
    <w:rsid w:val="003A725D"/>
    <w:rsid w:val="003A7CD5"/>
    <w:rsid w:val="003A7E1B"/>
    <w:rsid w:val="003B0853"/>
    <w:rsid w:val="003B1E53"/>
    <w:rsid w:val="003B3044"/>
    <w:rsid w:val="003B3B31"/>
    <w:rsid w:val="003B3BAB"/>
    <w:rsid w:val="003B3C38"/>
    <w:rsid w:val="003B4CB6"/>
    <w:rsid w:val="003B533B"/>
    <w:rsid w:val="003B581F"/>
    <w:rsid w:val="003B7562"/>
    <w:rsid w:val="003B7B94"/>
    <w:rsid w:val="003C0A42"/>
    <w:rsid w:val="003C2320"/>
    <w:rsid w:val="003C2352"/>
    <w:rsid w:val="003C26F2"/>
    <w:rsid w:val="003C2FCA"/>
    <w:rsid w:val="003C4FB7"/>
    <w:rsid w:val="003C5605"/>
    <w:rsid w:val="003C7C67"/>
    <w:rsid w:val="003C7CB3"/>
    <w:rsid w:val="003D1994"/>
    <w:rsid w:val="003D2252"/>
    <w:rsid w:val="003D23CF"/>
    <w:rsid w:val="003D3268"/>
    <w:rsid w:val="003D4491"/>
    <w:rsid w:val="003D46E5"/>
    <w:rsid w:val="003D63C6"/>
    <w:rsid w:val="003D6536"/>
    <w:rsid w:val="003D7826"/>
    <w:rsid w:val="003D7F71"/>
    <w:rsid w:val="003E1F89"/>
    <w:rsid w:val="003E29CD"/>
    <w:rsid w:val="003E3C7C"/>
    <w:rsid w:val="003E3DA8"/>
    <w:rsid w:val="003E4348"/>
    <w:rsid w:val="003E663F"/>
    <w:rsid w:val="003E7A9E"/>
    <w:rsid w:val="003E7E50"/>
    <w:rsid w:val="003F00CE"/>
    <w:rsid w:val="003F14A5"/>
    <w:rsid w:val="003F3356"/>
    <w:rsid w:val="003F363F"/>
    <w:rsid w:val="003F3E0E"/>
    <w:rsid w:val="003F49F1"/>
    <w:rsid w:val="003F4B93"/>
    <w:rsid w:val="004003C6"/>
    <w:rsid w:val="00400BE9"/>
    <w:rsid w:val="00400F01"/>
    <w:rsid w:val="004019F6"/>
    <w:rsid w:val="00401BA9"/>
    <w:rsid w:val="004023EC"/>
    <w:rsid w:val="004029D2"/>
    <w:rsid w:val="00403340"/>
    <w:rsid w:val="00403342"/>
    <w:rsid w:val="00403BB6"/>
    <w:rsid w:val="00404B59"/>
    <w:rsid w:val="0040618F"/>
    <w:rsid w:val="00406ECB"/>
    <w:rsid w:val="00406F88"/>
    <w:rsid w:val="00407355"/>
    <w:rsid w:val="004073E8"/>
    <w:rsid w:val="004104A4"/>
    <w:rsid w:val="004128A7"/>
    <w:rsid w:val="004132FF"/>
    <w:rsid w:val="00413313"/>
    <w:rsid w:val="0041408D"/>
    <w:rsid w:val="004155D4"/>
    <w:rsid w:val="00416D1A"/>
    <w:rsid w:val="00417676"/>
    <w:rsid w:val="00417C21"/>
    <w:rsid w:val="00417F4D"/>
    <w:rsid w:val="00421C3E"/>
    <w:rsid w:val="00422039"/>
    <w:rsid w:val="004221F6"/>
    <w:rsid w:val="00423269"/>
    <w:rsid w:val="0042332F"/>
    <w:rsid w:val="00425CAC"/>
    <w:rsid w:val="00427590"/>
    <w:rsid w:val="00427F0F"/>
    <w:rsid w:val="004316C7"/>
    <w:rsid w:val="00431920"/>
    <w:rsid w:val="00431F04"/>
    <w:rsid w:val="004323CC"/>
    <w:rsid w:val="00432DB8"/>
    <w:rsid w:val="00432FD0"/>
    <w:rsid w:val="00433293"/>
    <w:rsid w:val="0043434D"/>
    <w:rsid w:val="00434AE9"/>
    <w:rsid w:val="00434B91"/>
    <w:rsid w:val="00434E4E"/>
    <w:rsid w:val="00436F0A"/>
    <w:rsid w:val="004371CD"/>
    <w:rsid w:val="0043741B"/>
    <w:rsid w:val="00440903"/>
    <w:rsid w:val="00441D1D"/>
    <w:rsid w:val="0044228E"/>
    <w:rsid w:val="00442403"/>
    <w:rsid w:val="00442635"/>
    <w:rsid w:val="00443096"/>
    <w:rsid w:val="004432DC"/>
    <w:rsid w:val="0044358E"/>
    <w:rsid w:val="00444218"/>
    <w:rsid w:val="00444C93"/>
    <w:rsid w:val="00446A6E"/>
    <w:rsid w:val="00447B9C"/>
    <w:rsid w:val="00450845"/>
    <w:rsid w:val="004508B9"/>
    <w:rsid w:val="00450911"/>
    <w:rsid w:val="00450C58"/>
    <w:rsid w:val="004514C2"/>
    <w:rsid w:val="0045155F"/>
    <w:rsid w:val="00452360"/>
    <w:rsid w:val="00452557"/>
    <w:rsid w:val="004535DD"/>
    <w:rsid w:val="00453BBE"/>
    <w:rsid w:val="00453CFE"/>
    <w:rsid w:val="004563CE"/>
    <w:rsid w:val="00457406"/>
    <w:rsid w:val="004575AC"/>
    <w:rsid w:val="004579CB"/>
    <w:rsid w:val="00457A7C"/>
    <w:rsid w:val="00461110"/>
    <w:rsid w:val="004611DF"/>
    <w:rsid w:val="00462133"/>
    <w:rsid w:val="004623A2"/>
    <w:rsid w:val="00462A53"/>
    <w:rsid w:val="00462B87"/>
    <w:rsid w:val="00462DEC"/>
    <w:rsid w:val="00464695"/>
    <w:rsid w:val="00464DDC"/>
    <w:rsid w:val="00465369"/>
    <w:rsid w:val="0047187B"/>
    <w:rsid w:val="00472136"/>
    <w:rsid w:val="00473A8C"/>
    <w:rsid w:val="00473F62"/>
    <w:rsid w:val="004758EA"/>
    <w:rsid w:val="00476C32"/>
    <w:rsid w:val="0048079C"/>
    <w:rsid w:val="004814A0"/>
    <w:rsid w:val="00481748"/>
    <w:rsid w:val="00481BA2"/>
    <w:rsid w:val="00482556"/>
    <w:rsid w:val="00482B29"/>
    <w:rsid w:val="004832DB"/>
    <w:rsid w:val="00485446"/>
    <w:rsid w:val="00487CC0"/>
    <w:rsid w:val="004906EA"/>
    <w:rsid w:val="004908C0"/>
    <w:rsid w:val="004913C5"/>
    <w:rsid w:val="004916D0"/>
    <w:rsid w:val="004924F6"/>
    <w:rsid w:val="00492923"/>
    <w:rsid w:val="0049317F"/>
    <w:rsid w:val="00493498"/>
    <w:rsid w:val="00494620"/>
    <w:rsid w:val="0049463D"/>
    <w:rsid w:val="00496278"/>
    <w:rsid w:val="004976E5"/>
    <w:rsid w:val="004A0270"/>
    <w:rsid w:val="004A0353"/>
    <w:rsid w:val="004A05E8"/>
    <w:rsid w:val="004A19C8"/>
    <w:rsid w:val="004A2DA3"/>
    <w:rsid w:val="004A52B1"/>
    <w:rsid w:val="004A625D"/>
    <w:rsid w:val="004A7AD9"/>
    <w:rsid w:val="004B047B"/>
    <w:rsid w:val="004B0DC8"/>
    <w:rsid w:val="004B0EE9"/>
    <w:rsid w:val="004B1058"/>
    <w:rsid w:val="004B2630"/>
    <w:rsid w:val="004B26BF"/>
    <w:rsid w:val="004B2BAC"/>
    <w:rsid w:val="004B35A2"/>
    <w:rsid w:val="004B37A4"/>
    <w:rsid w:val="004B4995"/>
    <w:rsid w:val="004B4B49"/>
    <w:rsid w:val="004B4BCB"/>
    <w:rsid w:val="004B5EAC"/>
    <w:rsid w:val="004B6917"/>
    <w:rsid w:val="004C0926"/>
    <w:rsid w:val="004C0AE8"/>
    <w:rsid w:val="004C18E4"/>
    <w:rsid w:val="004C262A"/>
    <w:rsid w:val="004C2B36"/>
    <w:rsid w:val="004C2E0F"/>
    <w:rsid w:val="004C4C12"/>
    <w:rsid w:val="004C4EDA"/>
    <w:rsid w:val="004C5F3F"/>
    <w:rsid w:val="004D01FA"/>
    <w:rsid w:val="004D04B0"/>
    <w:rsid w:val="004D0A16"/>
    <w:rsid w:val="004D15FF"/>
    <w:rsid w:val="004D1A0E"/>
    <w:rsid w:val="004D24B6"/>
    <w:rsid w:val="004D3C90"/>
    <w:rsid w:val="004D405F"/>
    <w:rsid w:val="004D4D3C"/>
    <w:rsid w:val="004D7015"/>
    <w:rsid w:val="004D71E6"/>
    <w:rsid w:val="004D722C"/>
    <w:rsid w:val="004D72E4"/>
    <w:rsid w:val="004E09D1"/>
    <w:rsid w:val="004E33C7"/>
    <w:rsid w:val="004E406D"/>
    <w:rsid w:val="004E4CE7"/>
    <w:rsid w:val="004E5CB6"/>
    <w:rsid w:val="004E6851"/>
    <w:rsid w:val="004E6A42"/>
    <w:rsid w:val="004F0AC5"/>
    <w:rsid w:val="004F2E8C"/>
    <w:rsid w:val="004F3B37"/>
    <w:rsid w:val="004F4324"/>
    <w:rsid w:val="004F455C"/>
    <w:rsid w:val="004F5835"/>
    <w:rsid w:val="004F5CB6"/>
    <w:rsid w:val="004F60AE"/>
    <w:rsid w:val="004F625A"/>
    <w:rsid w:val="004F6D44"/>
    <w:rsid w:val="004F703A"/>
    <w:rsid w:val="004F757C"/>
    <w:rsid w:val="005001F4"/>
    <w:rsid w:val="0050041B"/>
    <w:rsid w:val="00502401"/>
    <w:rsid w:val="00502B12"/>
    <w:rsid w:val="00502D8C"/>
    <w:rsid w:val="005038C9"/>
    <w:rsid w:val="0050615C"/>
    <w:rsid w:val="00506186"/>
    <w:rsid w:val="00506280"/>
    <w:rsid w:val="00506D6F"/>
    <w:rsid w:val="00507034"/>
    <w:rsid w:val="0050768C"/>
    <w:rsid w:val="00507707"/>
    <w:rsid w:val="00507A01"/>
    <w:rsid w:val="00510A47"/>
    <w:rsid w:val="00513F5F"/>
    <w:rsid w:val="00515288"/>
    <w:rsid w:val="005167C5"/>
    <w:rsid w:val="005220A0"/>
    <w:rsid w:val="005238C4"/>
    <w:rsid w:val="00523B12"/>
    <w:rsid w:val="0052447F"/>
    <w:rsid w:val="00525274"/>
    <w:rsid w:val="00530134"/>
    <w:rsid w:val="00530613"/>
    <w:rsid w:val="005316B9"/>
    <w:rsid w:val="00531A52"/>
    <w:rsid w:val="0053211C"/>
    <w:rsid w:val="005321AE"/>
    <w:rsid w:val="00533B29"/>
    <w:rsid w:val="00533DAD"/>
    <w:rsid w:val="00533DC0"/>
    <w:rsid w:val="0053491B"/>
    <w:rsid w:val="00534D91"/>
    <w:rsid w:val="00534E7E"/>
    <w:rsid w:val="00535466"/>
    <w:rsid w:val="00536AF3"/>
    <w:rsid w:val="00536B01"/>
    <w:rsid w:val="005374EA"/>
    <w:rsid w:val="005411DA"/>
    <w:rsid w:val="0054328D"/>
    <w:rsid w:val="005433BA"/>
    <w:rsid w:val="005446B5"/>
    <w:rsid w:val="00544C1B"/>
    <w:rsid w:val="00545AF8"/>
    <w:rsid w:val="005464FD"/>
    <w:rsid w:val="00546A20"/>
    <w:rsid w:val="00547405"/>
    <w:rsid w:val="00547685"/>
    <w:rsid w:val="0054781D"/>
    <w:rsid w:val="005507EF"/>
    <w:rsid w:val="00550805"/>
    <w:rsid w:val="0055131B"/>
    <w:rsid w:val="00551F46"/>
    <w:rsid w:val="005531E8"/>
    <w:rsid w:val="00553249"/>
    <w:rsid w:val="005608F9"/>
    <w:rsid w:val="00561A5C"/>
    <w:rsid w:val="00563F04"/>
    <w:rsid w:val="00564407"/>
    <w:rsid w:val="0056731E"/>
    <w:rsid w:val="00567725"/>
    <w:rsid w:val="00567E74"/>
    <w:rsid w:val="00571076"/>
    <w:rsid w:val="00571171"/>
    <w:rsid w:val="00571CE0"/>
    <w:rsid w:val="00573507"/>
    <w:rsid w:val="005739A1"/>
    <w:rsid w:val="00573E16"/>
    <w:rsid w:val="00577C70"/>
    <w:rsid w:val="00580598"/>
    <w:rsid w:val="00580FCF"/>
    <w:rsid w:val="00581358"/>
    <w:rsid w:val="00582ABC"/>
    <w:rsid w:val="00583B97"/>
    <w:rsid w:val="0058400E"/>
    <w:rsid w:val="005855F9"/>
    <w:rsid w:val="00587B5E"/>
    <w:rsid w:val="00587CEE"/>
    <w:rsid w:val="00591B03"/>
    <w:rsid w:val="00592836"/>
    <w:rsid w:val="00592A5B"/>
    <w:rsid w:val="00592D17"/>
    <w:rsid w:val="00594019"/>
    <w:rsid w:val="005940A2"/>
    <w:rsid w:val="0059445D"/>
    <w:rsid w:val="005945D0"/>
    <w:rsid w:val="00594C0B"/>
    <w:rsid w:val="0059564F"/>
    <w:rsid w:val="005961A6"/>
    <w:rsid w:val="00596DC1"/>
    <w:rsid w:val="0059793F"/>
    <w:rsid w:val="005A09AA"/>
    <w:rsid w:val="005A0A39"/>
    <w:rsid w:val="005A322F"/>
    <w:rsid w:val="005A4C66"/>
    <w:rsid w:val="005A4E4A"/>
    <w:rsid w:val="005A4F93"/>
    <w:rsid w:val="005A5F43"/>
    <w:rsid w:val="005A6449"/>
    <w:rsid w:val="005B0370"/>
    <w:rsid w:val="005B0AFF"/>
    <w:rsid w:val="005B1CCC"/>
    <w:rsid w:val="005B339E"/>
    <w:rsid w:val="005B35D9"/>
    <w:rsid w:val="005B4701"/>
    <w:rsid w:val="005B47A8"/>
    <w:rsid w:val="005B4B38"/>
    <w:rsid w:val="005B568A"/>
    <w:rsid w:val="005B63B7"/>
    <w:rsid w:val="005B6CB1"/>
    <w:rsid w:val="005B7365"/>
    <w:rsid w:val="005B747C"/>
    <w:rsid w:val="005B7E62"/>
    <w:rsid w:val="005C08E6"/>
    <w:rsid w:val="005C14D0"/>
    <w:rsid w:val="005C2566"/>
    <w:rsid w:val="005C319C"/>
    <w:rsid w:val="005C38E7"/>
    <w:rsid w:val="005C5E91"/>
    <w:rsid w:val="005C6799"/>
    <w:rsid w:val="005C6BE6"/>
    <w:rsid w:val="005C7528"/>
    <w:rsid w:val="005D02EA"/>
    <w:rsid w:val="005D034D"/>
    <w:rsid w:val="005D3946"/>
    <w:rsid w:val="005D48FE"/>
    <w:rsid w:val="005D49AE"/>
    <w:rsid w:val="005D53A8"/>
    <w:rsid w:val="005D55FE"/>
    <w:rsid w:val="005D7832"/>
    <w:rsid w:val="005E01D1"/>
    <w:rsid w:val="005E0819"/>
    <w:rsid w:val="005E0B93"/>
    <w:rsid w:val="005E457B"/>
    <w:rsid w:val="005E475F"/>
    <w:rsid w:val="005E4C7C"/>
    <w:rsid w:val="005E53FF"/>
    <w:rsid w:val="005E5E41"/>
    <w:rsid w:val="005E608B"/>
    <w:rsid w:val="005F01B6"/>
    <w:rsid w:val="005F0B6D"/>
    <w:rsid w:val="005F2F6C"/>
    <w:rsid w:val="005F3024"/>
    <w:rsid w:val="005F3206"/>
    <w:rsid w:val="005F3EA0"/>
    <w:rsid w:val="005F4576"/>
    <w:rsid w:val="005F4DBA"/>
    <w:rsid w:val="005F73D8"/>
    <w:rsid w:val="005F7782"/>
    <w:rsid w:val="005F7A35"/>
    <w:rsid w:val="0060085D"/>
    <w:rsid w:val="00600B7D"/>
    <w:rsid w:val="006034EC"/>
    <w:rsid w:val="0060361E"/>
    <w:rsid w:val="00603D6F"/>
    <w:rsid w:val="00603D73"/>
    <w:rsid w:val="0060619E"/>
    <w:rsid w:val="00606696"/>
    <w:rsid w:val="006067FF"/>
    <w:rsid w:val="00607C65"/>
    <w:rsid w:val="00610226"/>
    <w:rsid w:val="00610700"/>
    <w:rsid w:val="00610A21"/>
    <w:rsid w:val="00611972"/>
    <w:rsid w:val="00611B34"/>
    <w:rsid w:val="006125AD"/>
    <w:rsid w:val="0061374E"/>
    <w:rsid w:val="00615360"/>
    <w:rsid w:val="006153BA"/>
    <w:rsid w:val="00617EB5"/>
    <w:rsid w:val="006209E2"/>
    <w:rsid w:val="00620EC2"/>
    <w:rsid w:val="00621911"/>
    <w:rsid w:val="00621D1F"/>
    <w:rsid w:val="00621D75"/>
    <w:rsid w:val="006231F0"/>
    <w:rsid w:val="00624706"/>
    <w:rsid w:val="00625263"/>
    <w:rsid w:val="00626926"/>
    <w:rsid w:val="00627049"/>
    <w:rsid w:val="00627FA8"/>
    <w:rsid w:val="0063052A"/>
    <w:rsid w:val="00630B82"/>
    <w:rsid w:val="00631864"/>
    <w:rsid w:val="00633206"/>
    <w:rsid w:val="006332A8"/>
    <w:rsid w:val="00633803"/>
    <w:rsid w:val="00633BF8"/>
    <w:rsid w:val="00635C73"/>
    <w:rsid w:val="00635DD0"/>
    <w:rsid w:val="00636CE7"/>
    <w:rsid w:val="00637B1C"/>
    <w:rsid w:val="00637C1F"/>
    <w:rsid w:val="006408E7"/>
    <w:rsid w:val="006418E0"/>
    <w:rsid w:val="00644151"/>
    <w:rsid w:val="006441EC"/>
    <w:rsid w:val="00644876"/>
    <w:rsid w:val="00644E13"/>
    <w:rsid w:val="0064540C"/>
    <w:rsid w:val="0064697C"/>
    <w:rsid w:val="00647264"/>
    <w:rsid w:val="00647594"/>
    <w:rsid w:val="006479D5"/>
    <w:rsid w:val="00652433"/>
    <w:rsid w:val="0065295C"/>
    <w:rsid w:val="00652B8D"/>
    <w:rsid w:val="00652C18"/>
    <w:rsid w:val="00653068"/>
    <w:rsid w:val="006534FE"/>
    <w:rsid w:val="00653656"/>
    <w:rsid w:val="0065379C"/>
    <w:rsid w:val="00653BC6"/>
    <w:rsid w:val="0065467A"/>
    <w:rsid w:val="006547EF"/>
    <w:rsid w:val="0065587F"/>
    <w:rsid w:val="00655F4C"/>
    <w:rsid w:val="00656BCF"/>
    <w:rsid w:val="00656EBF"/>
    <w:rsid w:val="0065713D"/>
    <w:rsid w:val="00657ED0"/>
    <w:rsid w:val="00663CCC"/>
    <w:rsid w:val="006666CF"/>
    <w:rsid w:val="0066670C"/>
    <w:rsid w:val="00667729"/>
    <w:rsid w:val="006677B6"/>
    <w:rsid w:val="00667DC1"/>
    <w:rsid w:val="006701AF"/>
    <w:rsid w:val="00670519"/>
    <w:rsid w:val="0067076B"/>
    <w:rsid w:val="0067183E"/>
    <w:rsid w:val="00671E00"/>
    <w:rsid w:val="006726EB"/>
    <w:rsid w:val="00672DE4"/>
    <w:rsid w:val="0067385B"/>
    <w:rsid w:val="00673DFE"/>
    <w:rsid w:val="006754BF"/>
    <w:rsid w:val="0067552F"/>
    <w:rsid w:val="00677F50"/>
    <w:rsid w:val="00682AE7"/>
    <w:rsid w:val="006840CF"/>
    <w:rsid w:val="006841DA"/>
    <w:rsid w:val="006852A8"/>
    <w:rsid w:val="006864F4"/>
    <w:rsid w:val="00686713"/>
    <w:rsid w:val="00687071"/>
    <w:rsid w:val="00687497"/>
    <w:rsid w:val="00687731"/>
    <w:rsid w:val="00687C99"/>
    <w:rsid w:val="00690500"/>
    <w:rsid w:val="0069084E"/>
    <w:rsid w:val="00690D22"/>
    <w:rsid w:val="0069110F"/>
    <w:rsid w:val="00691CC2"/>
    <w:rsid w:val="00692190"/>
    <w:rsid w:val="00692204"/>
    <w:rsid w:val="006924D2"/>
    <w:rsid w:val="00692501"/>
    <w:rsid w:val="00692D3E"/>
    <w:rsid w:val="00693C6D"/>
    <w:rsid w:val="0069487B"/>
    <w:rsid w:val="00695632"/>
    <w:rsid w:val="00695C1C"/>
    <w:rsid w:val="00696101"/>
    <w:rsid w:val="006965BC"/>
    <w:rsid w:val="00696D0B"/>
    <w:rsid w:val="00696D67"/>
    <w:rsid w:val="006A09F8"/>
    <w:rsid w:val="006A1414"/>
    <w:rsid w:val="006A1B7D"/>
    <w:rsid w:val="006A3069"/>
    <w:rsid w:val="006A4566"/>
    <w:rsid w:val="006A4AE6"/>
    <w:rsid w:val="006A4E5E"/>
    <w:rsid w:val="006A55E0"/>
    <w:rsid w:val="006A5BF4"/>
    <w:rsid w:val="006A5D76"/>
    <w:rsid w:val="006A5EB4"/>
    <w:rsid w:val="006A709D"/>
    <w:rsid w:val="006A7668"/>
    <w:rsid w:val="006A7CDE"/>
    <w:rsid w:val="006B0787"/>
    <w:rsid w:val="006B3523"/>
    <w:rsid w:val="006B4947"/>
    <w:rsid w:val="006B4D32"/>
    <w:rsid w:val="006B6EB5"/>
    <w:rsid w:val="006C02F4"/>
    <w:rsid w:val="006C0589"/>
    <w:rsid w:val="006C08B3"/>
    <w:rsid w:val="006C0E2E"/>
    <w:rsid w:val="006C2FB6"/>
    <w:rsid w:val="006C3749"/>
    <w:rsid w:val="006C44A8"/>
    <w:rsid w:val="006C4D58"/>
    <w:rsid w:val="006C720D"/>
    <w:rsid w:val="006C7696"/>
    <w:rsid w:val="006C7E63"/>
    <w:rsid w:val="006D1FFC"/>
    <w:rsid w:val="006D205F"/>
    <w:rsid w:val="006D2B15"/>
    <w:rsid w:val="006D4547"/>
    <w:rsid w:val="006D4789"/>
    <w:rsid w:val="006D4DBD"/>
    <w:rsid w:val="006D4F2F"/>
    <w:rsid w:val="006E1141"/>
    <w:rsid w:val="006E3E2D"/>
    <w:rsid w:val="006E50EA"/>
    <w:rsid w:val="006E65E4"/>
    <w:rsid w:val="006E6C58"/>
    <w:rsid w:val="006F0282"/>
    <w:rsid w:val="006F1772"/>
    <w:rsid w:val="006F1BC6"/>
    <w:rsid w:val="006F32B4"/>
    <w:rsid w:val="006F392F"/>
    <w:rsid w:val="006F399F"/>
    <w:rsid w:val="006F43D9"/>
    <w:rsid w:val="006F446B"/>
    <w:rsid w:val="006F449C"/>
    <w:rsid w:val="006F61B2"/>
    <w:rsid w:val="006F6B34"/>
    <w:rsid w:val="006F73E0"/>
    <w:rsid w:val="00701B3B"/>
    <w:rsid w:val="007028DF"/>
    <w:rsid w:val="00702A79"/>
    <w:rsid w:val="00703064"/>
    <w:rsid w:val="007035C5"/>
    <w:rsid w:val="00703B99"/>
    <w:rsid w:val="00703D3C"/>
    <w:rsid w:val="00704E44"/>
    <w:rsid w:val="00705D5E"/>
    <w:rsid w:val="00707AEC"/>
    <w:rsid w:val="0071022C"/>
    <w:rsid w:val="00710D6D"/>
    <w:rsid w:val="0071177A"/>
    <w:rsid w:val="0071228D"/>
    <w:rsid w:val="00715A39"/>
    <w:rsid w:val="00716698"/>
    <w:rsid w:val="00716D6B"/>
    <w:rsid w:val="0071784B"/>
    <w:rsid w:val="00720B69"/>
    <w:rsid w:val="00721299"/>
    <w:rsid w:val="00722CA5"/>
    <w:rsid w:val="007231CC"/>
    <w:rsid w:val="00724153"/>
    <w:rsid w:val="00724D95"/>
    <w:rsid w:val="00725085"/>
    <w:rsid w:val="00730090"/>
    <w:rsid w:val="00731C62"/>
    <w:rsid w:val="00731EEB"/>
    <w:rsid w:val="00732897"/>
    <w:rsid w:val="00734152"/>
    <w:rsid w:val="007349FC"/>
    <w:rsid w:val="00735184"/>
    <w:rsid w:val="0073651C"/>
    <w:rsid w:val="00737442"/>
    <w:rsid w:val="007376F9"/>
    <w:rsid w:val="007379A5"/>
    <w:rsid w:val="00737FA2"/>
    <w:rsid w:val="007408D3"/>
    <w:rsid w:val="00741573"/>
    <w:rsid w:val="00741654"/>
    <w:rsid w:val="00741846"/>
    <w:rsid w:val="00741F67"/>
    <w:rsid w:val="00742FD6"/>
    <w:rsid w:val="00745D03"/>
    <w:rsid w:val="00747689"/>
    <w:rsid w:val="0075011A"/>
    <w:rsid w:val="007507AE"/>
    <w:rsid w:val="00750984"/>
    <w:rsid w:val="00750CAD"/>
    <w:rsid w:val="00750E4F"/>
    <w:rsid w:val="00751BE7"/>
    <w:rsid w:val="00751E1C"/>
    <w:rsid w:val="00751FC7"/>
    <w:rsid w:val="00753298"/>
    <w:rsid w:val="00753BC6"/>
    <w:rsid w:val="00754E02"/>
    <w:rsid w:val="007550BD"/>
    <w:rsid w:val="00755198"/>
    <w:rsid w:val="00756D48"/>
    <w:rsid w:val="00756FAF"/>
    <w:rsid w:val="00757177"/>
    <w:rsid w:val="00757623"/>
    <w:rsid w:val="00757707"/>
    <w:rsid w:val="007612AD"/>
    <w:rsid w:val="007620AF"/>
    <w:rsid w:val="0076221A"/>
    <w:rsid w:val="007636D3"/>
    <w:rsid w:val="0076533D"/>
    <w:rsid w:val="0076687D"/>
    <w:rsid w:val="00770D38"/>
    <w:rsid w:val="00771F05"/>
    <w:rsid w:val="00772A93"/>
    <w:rsid w:val="0077324D"/>
    <w:rsid w:val="00773E8B"/>
    <w:rsid w:val="00774988"/>
    <w:rsid w:val="007753D0"/>
    <w:rsid w:val="00775841"/>
    <w:rsid w:val="00775BC3"/>
    <w:rsid w:val="0077650B"/>
    <w:rsid w:val="00776DAA"/>
    <w:rsid w:val="00777CDA"/>
    <w:rsid w:val="00780708"/>
    <w:rsid w:val="007811AA"/>
    <w:rsid w:val="00784A8E"/>
    <w:rsid w:val="00784DD3"/>
    <w:rsid w:val="00785135"/>
    <w:rsid w:val="007860C4"/>
    <w:rsid w:val="00786A15"/>
    <w:rsid w:val="00787172"/>
    <w:rsid w:val="0079116D"/>
    <w:rsid w:val="00791C5C"/>
    <w:rsid w:val="00791F19"/>
    <w:rsid w:val="00793229"/>
    <w:rsid w:val="00793BCA"/>
    <w:rsid w:val="0079484F"/>
    <w:rsid w:val="00795FA7"/>
    <w:rsid w:val="0079677C"/>
    <w:rsid w:val="007970DB"/>
    <w:rsid w:val="0079781D"/>
    <w:rsid w:val="00797A7D"/>
    <w:rsid w:val="007A1890"/>
    <w:rsid w:val="007A1E43"/>
    <w:rsid w:val="007A28F0"/>
    <w:rsid w:val="007A329D"/>
    <w:rsid w:val="007A3F6B"/>
    <w:rsid w:val="007A4008"/>
    <w:rsid w:val="007A4636"/>
    <w:rsid w:val="007A4D5D"/>
    <w:rsid w:val="007A51A9"/>
    <w:rsid w:val="007A64AE"/>
    <w:rsid w:val="007A653B"/>
    <w:rsid w:val="007A6804"/>
    <w:rsid w:val="007A6A5F"/>
    <w:rsid w:val="007A75CA"/>
    <w:rsid w:val="007B0BCA"/>
    <w:rsid w:val="007B2075"/>
    <w:rsid w:val="007B247E"/>
    <w:rsid w:val="007B2DED"/>
    <w:rsid w:val="007B385F"/>
    <w:rsid w:val="007B45F3"/>
    <w:rsid w:val="007B5D31"/>
    <w:rsid w:val="007B6188"/>
    <w:rsid w:val="007B6291"/>
    <w:rsid w:val="007B737A"/>
    <w:rsid w:val="007C0969"/>
    <w:rsid w:val="007C0D8F"/>
    <w:rsid w:val="007C1207"/>
    <w:rsid w:val="007C13B1"/>
    <w:rsid w:val="007C1537"/>
    <w:rsid w:val="007C3E61"/>
    <w:rsid w:val="007C4710"/>
    <w:rsid w:val="007C5069"/>
    <w:rsid w:val="007C6D45"/>
    <w:rsid w:val="007C6D58"/>
    <w:rsid w:val="007D0779"/>
    <w:rsid w:val="007D1E72"/>
    <w:rsid w:val="007D47AF"/>
    <w:rsid w:val="007D6A25"/>
    <w:rsid w:val="007D7472"/>
    <w:rsid w:val="007E01ED"/>
    <w:rsid w:val="007E0DAE"/>
    <w:rsid w:val="007E1F51"/>
    <w:rsid w:val="007E1FDC"/>
    <w:rsid w:val="007E282C"/>
    <w:rsid w:val="007E34E6"/>
    <w:rsid w:val="007E3D8F"/>
    <w:rsid w:val="007E56D5"/>
    <w:rsid w:val="007E61D1"/>
    <w:rsid w:val="007E651B"/>
    <w:rsid w:val="007E6CD2"/>
    <w:rsid w:val="007E6E5D"/>
    <w:rsid w:val="007E6FF7"/>
    <w:rsid w:val="007E792B"/>
    <w:rsid w:val="007F1636"/>
    <w:rsid w:val="007F1A0A"/>
    <w:rsid w:val="007F26C6"/>
    <w:rsid w:val="007F29CA"/>
    <w:rsid w:val="007F2F5E"/>
    <w:rsid w:val="007F3B00"/>
    <w:rsid w:val="007F4972"/>
    <w:rsid w:val="007F4982"/>
    <w:rsid w:val="007F63D6"/>
    <w:rsid w:val="00800743"/>
    <w:rsid w:val="00800B55"/>
    <w:rsid w:val="0080161F"/>
    <w:rsid w:val="0080481A"/>
    <w:rsid w:val="00804D8D"/>
    <w:rsid w:val="008051C7"/>
    <w:rsid w:val="008051E4"/>
    <w:rsid w:val="00805AF5"/>
    <w:rsid w:val="00806114"/>
    <w:rsid w:val="0080710D"/>
    <w:rsid w:val="00807521"/>
    <w:rsid w:val="008077E6"/>
    <w:rsid w:val="00810318"/>
    <w:rsid w:val="00810472"/>
    <w:rsid w:val="00810610"/>
    <w:rsid w:val="00810A46"/>
    <w:rsid w:val="00810EC0"/>
    <w:rsid w:val="008110C5"/>
    <w:rsid w:val="00811222"/>
    <w:rsid w:val="00812F6A"/>
    <w:rsid w:val="0081382D"/>
    <w:rsid w:val="00813AFA"/>
    <w:rsid w:val="00814271"/>
    <w:rsid w:val="008142D9"/>
    <w:rsid w:val="008150ED"/>
    <w:rsid w:val="00820AC3"/>
    <w:rsid w:val="0082120A"/>
    <w:rsid w:val="008226AD"/>
    <w:rsid w:val="008226DF"/>
    <w:rsid w:val="008228F7"/>
    <w:rsid w:val="008242BB"/>
    <w:rsid w:val="0082508E"/>
    <w:rsid w:val="00825464"/>
    <w:rsid w:val="008254AD"/>
    <w:rsid w:val="0083088F"/>
    <w:rsid w:val="008311D6"/>
    <w:rsid w:val="00831369"/>
    <w:rsid w:val="008314E7"/>
    <w:rsid w:val="008317A8"/>
    <w:rsid w:val="008334F5"/>
    <w:rsid w:val="00834A4C"/>
    <w:rsid w:val="0083552A"/>
    <w:rsid w:val="00835615"/>
    <w:rsid w:val="00836418"/>
    <w:rsid w:val="00837543"/>
    <w:rsid w:val="008378B5"/>
    <w:rsid w:val="00840861"/>
    <w:rsid w:val="00844138"/>
    <w:rsid w:val="00844EE6"/>
    <w:rsid w:val="00845D15"/>
    <w:rsid w:val="00846950"/>
    <w:rsid w:val="00847BEC"/>
    <w:rsid w:val="00850179"/>
    <w:rsid w:val="0085024A"/>
    <w:rsid w:val="008505DA"/>
    <w:rsid w:val="00850B21"/>
    <w:rsid w:val="0085162F"/>
    <w:rsid w:val="008519CF"/>
    <w:rsid w:val="00852753"/>
    <w:rsid w:val="00855615"/>
    <w:rsid w:val="008557A5"/>
    <w:rsid w:val="00862068"/>
    <w:rsid w:val="0086226D"/>
    <w:rsid w:val="008626D5"/>
    <w:rsid w:val="008631F6"/>
    <w:rsid w:val="00864440"/>
    <w:rsid w:val="00864CCA"/>
    <w:rsid w:val="00864D59"/>
    <w:rsid w:val="00865E8B"/>
    <w:rsid w:val="008663F2"/>
    <w:rsid w:val="008665B9"/>
    <w:rsid w:val="008666A9"/>
    <w:rsid w:val="00867187"/>
    <w:rsid w:val="00867631"/>
    <w:rsid w:val="00867C5E"/>
    <w:rsid w:val="00873299"/>
    <w:rsid w:val="00873507"/>
    <w:rsid w:val="0087394B"/>
    <w:rsid w:val="00873E6B"/>
    <w:rsid w:val="008749EC"/>
    <w:rsid w:val="008750EE"/>
    <w:rsid w:val="008756EB"/>
    <w:rsid w:val="00875F83"/>
    <w:rsid w:val="00876193"/>
    <w:rsid w:val="00876408"/>
    <w:rsid w:val="008769A0"/>
    <w:rsid w:val="00876C07"/>
    <w:rsid w:val="00877F39"/>
    <w:rsid w:val="0088014A"/>
    <w:rsid w:val="00881351"/>
    <w:rsid w:val="008822CF"/>
    <w:rsid w:val="00883312"/>
    <w:rsid w:val="0088346A"/>
    <w:rsid w:val="0088392A"/>
    <w:rsid w:val="00884F7D"/>
    <w:rsid w:val="00885A78"/>
    <w:rsid w:val="008912F3"/>
    <w:rsid w:val="00891F87"/>
    <w:rsid w:val="00891FAF"/>
    <w:rsid w:val="00892BFD"/>
    <w:rsid w:val="0089444C"/>
    <w:rsid w:val="00894AD8"/>
    <w:rsid w:val="00894DF1"/>
    <w:rsid w:val="00895299"/>
    <w:rsid w:val="00895D7A"/>
    <w:rsid w:val="008971D1"/>
    <w:rsid w:val="00897839"/>
    <w:rsid w:val="0089798F"/>
    <w:rsid w:val="008A0F76"/>
    <w:rsid w:val="008A1D2A"/>
    <w:rsid w:val="008A278C"/>
    <w:rsid w:val="008A2EEF"/>
    <w:rsid w:val="008A4249"/>
    <w:rsid w:val="008A4CDE"/>
    <w:rsid w:val="008A6044"/>
    <w:rsid w:val="008A737D"/>
    <w:rsid w:val="008A7A9F"/>
    <w:rsid w:val="008A7FD0"/>
    <w:rsid w:val="008B094F"/>
    <w:rsid w:val="008B119C"/>
    <w:rsid w:val="008B164C"/>
    <w:rsid w:val="008B1FA3"/>
    <w:rsid w:val="008B217B"/>
    <w:rsid w:val="008B3966"/>
    <w:rsid w:val="008B432D"/>
    <w:rsid w:val="008B4C23"/>
    <w:rsid w:val="008B4DEB"/>
    <w:rsid w:val="008B52FD"/>
    <w:rsid w:val="008B53B1"/>
    <w:rsid w:val="008B7FD9"/>
    <w:rsid w:val="008C04E5"/>
    <w:rsid w:val="008C0A9E"/>
    <w:rsid w:val="008C1AF6"/>
    <w:rsid w:val="008C51E5"/>
    <w:rsid w:val="008C62B2"/>
    <w:rsid w:val="008C6313"/>
    <w:rsid w:val="008C6D40"/>
    <w:rsid w:val="008C7031"/>
    <w:rsid w:val="008C7456"/>
    <w:rsid w:val="008D01FF"/>
    <w:rsid w:val="008D1C5D"/>
    <w:rsid w:val="008D2560"/>
    <w:rsid w:val="008D3CDD"/>
    <w:rsid w:val="008D4287"/>
    <w:rsid w:val="008D56C7"/>
    <w:rsid w:val="008D6079"/>
    <w:rsid w:val="008D7079"/>
    <w:rsid w:val="008D7486"/>
    <w:rsid w:val="008E0245"/>
    <w:rsid w:val="008E36FB"/>
    <w:rsid w:val="008E3850"/>
    <w:rsid w:val="008E5731"/>
    <w:rsid w:val="008E629D"/>
    <w:rsid w:val="008E6645"/>
    <w:rsid w:val="008E7347"/>
    <w:rsid w:val="008F01B7"/>
    <w:rsid w:val="008F020F"/>
    <w:rsid w:val="008F07C4"/>
    <w:rsid w:val="008F2B01"/>
    <w:rsid w:val="008F2F3E"/>
    <w:rsid w:val="008F4D3B"/>
    <w:rsid w:val="008F4DB8"/>
    <w:rsid w:val="008F51AD"/>
    <w:rsid w:val="008F7282"/>
    <w:rsid w:val="00901A26"/>
    <w:rsid w:val="00902538"/>
    <w:rsid w:val="009053E7"/>
    <w:rsid w:val="009065F0"/>
    <w:rsid w:val="0090793E"/>
    <w:rsid w:val="00907FD7"/>
    <w:rsid w:val="00911EAB"/>
    <w:rsid w:val="009127E4"/>
    <w:rsid w:val="00912CE5"/>
    <w:rsid w:val="00913197"/>
    <w:rsid w:val="00913F16"/>
    <w:rsid w:val="00914148"/>
    <w:rsid w:val="00915997"/>
    <w:rsid w:val="009161E6"/>
    <w:rsid w:val="00920F13"/>
    <w:rsid w:val="00922086"/>
    <w:rsid w:val="00923264"/>
    <w:rsid w:val="00923A93"/>
    <w:rsid w:val="00924E7C"/>
    <w:rsid w:val="009261B1"/>
    <w:rsid w:val="00926BEA"/>
    <w:rsid w:val="009277EF"/>
    <w:rsid w:val="009278F1"/>
    <w:rsid w:val="009279BE"/>
    <w:rsid w:val="00927E1B"/>
    <w:rsid w:val="00927E6A"/>
    <w:rsid w:val="0093056F"/>
    <w:rsid w:val="00930E06"/>
    <w:rsid w:val="009323B2"/>
    <w:rsid w:val="00932634"/>
    <w:rsid w:val="00932E86"/>
    <w:rsid w:val="00933C9C"/>
    <w:rsid w:val="00933E39"/>
    <w:rsid w:val="009358DA"/>
    <w:rsid w:val="00940771"/>
    <w:rsid w:val="00940FEC"/>
    <w:rsid w:val="009417DD"/>
    <w:rsid w:val="0094188B"/>
    <w:rsid w:val="0094312C"/>
    <w:rsid w:val="009433AD"/>
    <w:rsid w:val="00943547"/>
    <w:rsid w:val="00943B07"/>
    <w:rsid w:val="009440CA"/>
    <w:rsid w:val="00945A5A"/>
    <w:rsid w:val="00951B73"/>
    <w:rsid w:val="00952493"/>
    <w:rsid w:val="00952AF2"/>
    <w:rsid w:val="009534C7"/>
    <w:rsid w:val="00953614"/>
    <w:rsid w:val="009548E1"/>
    <w:rsid w:val="00954ED9"/>
    <w:rsid w:val="00955272"/>
    <w:rsid w:val="00960F36"/>
    <w:rsid w:val="00960FC9"/>
    <w:rsid w:val="0096102E"/>
    <w:rsid w:val="00961E26"/>
    <w:rsid w:val="00961F8D"/>
    <w:rsid w:val="009623C6"/>
    <w:rsid w:val="00962B2E"/>
    <w:rsid w:val="009640D8"/>
    <w:rsid w:val="0096574C"/>
    <w:rsid w:val="00965DF9"/>
    <w:rsid w:val="009663D1"/>
    <w:rsid w:val="00966A2D"/>
    <w:rsid w:val="00972798"/>
    <w:rsid w:val="0097309C"/>
    <w:rsid w:val="00973576"/>
    <w:rsid w:val="00974789"/>
    <w:rsid w:val="009749E1"/>
    <w:rsid w:val="00975F41"/>
    <w:rsid w:val="00976CAE"/>
    <w:rsid w:val="00977026"/>
    <w:rsid w:val="0097748A"/>
    <w:rsid w:val="009804B3"/>
    <w:rsid w:val="0098193F"/>
    <w:rsid w:val="00981D75"/>
    <w:rsid w:val="00982FC5"/>
    <w:rsid w:val="0098300C"/>
    <w:rsid w:val="0098357F"/>
    <w:rsid w:val="009841C5"/>
    <w:rsid w:val="0098427A"/>
    <w:rsid w:val="00984461"/>
    <w:rsid w:val="00984CF9"/>
    <w:rsid w:val="00986427"/>
    <w:rsid w:val="00986E87"/>
    <w:rsid w:val="00986FE6"/>
    <w:rsid w:val="00987825"/>
    <w:rsid w:val="00990FF1"/>
    <w:rsid w:val="0099190B"/>
    <w:rsid w:val="009933AE"/>
    <w:rsid w:val="00993E6E"/>
    <w:rsid w:val="009940D1"/>
    <w:rsid w:val="0099419F"/>
    <w:rsid w:val="009952C6"/>
    <w:rsid w:val="00995B92"/>
    <w:rsid w:val="00996113"/>
    <w:rsid w:val="00996A7B"/>
    <w:rsid w:val="00996CD8"/>
    <w:rsid w:val="00996E5A"/>
    <w:rsid w:val="00997978"/>
    <w:rsid w:val="009A019F"/>
    <w:rsid w:val="009A23B5"/>
    <w:rsid w:val="009A4FFB"/>
    <w:rsid w:val="009A5679"/>
    <w:rsid w:val="009A5761"/>
    <w:rsid w:val="009A72EC"/>
    <w:rsid w:val="009A7DC5"/>
    <w:rsid w:val="009B013B"/>
    <w:rsid w:val="009B0BFA"/>
    <w:rsid w:val="009B0DEC"/>
    <w:rsid w:val="009B1546"/>
    <w:rsid w:val="009B1E86"/>
    <w:rsid w:val="009B3746"/>
    <w:rsid w:val="009B5973"/>
    <w:rsid w:val="009B70AF"/>
    <w:rsid w:val="009C04F3"/>
    <w:rsid w:val="009C2361"/>
    <w:rsid w:val="009C3043"/>
    <w:rsid w:val="009C3741"/>
    <w:rsid w:val="009C6606"/>
    <w:rsid w:val="009C66FD"/>
    <w:rsid w:val="009C7375"/>
    <w:rsid w:val="009D13C9"/>
    <w:rsid w:val="009D25FE"/>
    <w:rsid w:val="009D3B60"/>
    <w:rsid w:val="009D56C5"/>
    <w:rsid w:val="009D7549"/>
    <w:rsid w:val="009E34F9"/>
    <w:rsid w:val="009E5903"/>
    <w:rsid w:val="009E627D"/>
    <w:rsid w:val="009F18AD"/>
    <w:rsid w:val="009F3AB3"/>
    <w:rsid w:val="009F4679"/>
    <w:rsid w:val="009F526F"/>
    <w:rsid w:val="009F6030"/>
    <w:rsid w:val="009F6BBA"/>
    <w:rsid w:val="009F7188"/>
    <w:rsid w:val="009F79C0"/>
    <w:rsid w:val="009F7E81"/>
    <w:rsid w:val="00A00F86"/>
    <w:rsid w:val="00A01C8B"/>
    <w:rsid w:val="00A02316"/>
    <w:rsid w:val="00A03218"/>
    <w:rsid w:val="00A0340D"/>
    <w:rsid w:val="00A0342A"/>
    <w:rsid w:val="00A03C52"/>
    <w:rsid w:val="00A03CF9"/>
    <w:rsid w:val="00A0511A"/>
    <w:rsid w:val="00A065F2"/>
    <w:rsid w:val="00A068AF"/>
    <w:rsid w:val="00A06CC3"/>
    <w:rsid w:val="00A07C7E"/>
    <w:rsid w:val="00A1103E"/>
    <w:rsid w:val="00A11335"/>
    <w:rsid w:val="00A13D1C"/>
    <w:rsid w:val="00A1431B"/>
    <w:rsid w:val="00A15069"/>
    <w:rsid w:val="00A16066"/>
    <w:rsid w:val="00A16292"/>
    <w:rsid w:val="00A179CF"/>
    <w:rsid w:val="00A2078B"/>
    <w:rsid w:val="00A21367"/>
    <w:rsid w:val="00A2187C"/>
    <w:rsid w:val="00A21E6A"/>
    <w:rsid w:val="00A22332"/>
    <w:rsid w:val="00A2417A"/>
    <w:rsid w:val="00A2484E"/>
    <w:rsid w:val="00A25319"/>
    <w:rsid w:val="00A27BF9"/>
    <w:rsid w:val="00A3090E"/>
    <w:rsid w:val="00A30BDC"/>
    <w:rsid w:val="00A31BC5"/>
    <w:rsid w:val="00A31FC3"/>
    <w:rsid w:val="00A3210E"/>
    <w:rsid w:val="00A33BD7"/>
    <w:rsid w:val="00A34179"/>
    <w:rsid w:val="00A34B72"/>
    <w:rsid w:val="00A35172"/>
    <w:rsid w:val="00A35340"/>
    <w:rsid w:val="00A357C4"/>
    <w:rsid w:val="00A359B6"/>
    <w:rsid w:val="00A35CD8"/>
    <w:rsid w:val="00A374D1"/>
    <w:rsid w:val="00A37FBF"/>
    <w:rsid w:val="00A407D5"/>
    <w:rsid w:val="00A41A56"/>
    <w:rsid w:val="00A41CC3"/>
    <w:rsid w:val="00A43D2D"/>
    <w:rsid w:val="00A45EC4"/>
    <w:rsid w:val="00A47819"/>
    <w:rsid w:val="00A478CA"/>
    <w:rsid w:val="00A47B4E"/>
    <w:rsid w:val="00A47E1F"/>
    <w:rsid w:val="00A502FC"/>
    <w:rsid w:val="00A50350"/>
    <w:rsid w:val="00A510D9"/>
    <w:rsid w:val="00A51F84"/>
    <w:rsid w:val="00A522C3"/>
    <w:rsid w:val="00A53E23"/>
    <w:rsid w:val="00A546C6"/>
    <w:rsid w:val="00A55327"/>
    <w:rsid w:val="00A55F17"/>
    <w:rsid w:val="00A56550"/>
    <w:rsid w:val="00A57579"/>
    <w:rsid w:val="00A60386"/>
    <w:rsid w:val="00A60A5E"/>
    <w:rsid w:val="00A61848"/>
    <w:rsid w:val="00A61A03"/>
    <w:rsid w:val="00A6263B"/>
    <w:rsid w:val="00A626EB"/>
    <w:rsid w:val="00A62CBC"/>
    <w:rsid w:val="00A62D39"/>
    <w:rsid w:val="00A62EF1"/>
    <w:rsid w:val="00A62FD0"/>
    <w:rsid w:val="00A6360A"/>
    <w:rsid w:val="00A640DE"/>
    <w:rsid w:val="00A65BB4"/>
    <w:rsid w:val="00A6750D"/>
    <w:rsid w:val="00A67E59"/>
    <w:rsid w:val="00A70745"/>
    <w:rsid w:val="00A7112A"/>
    <w:rsid w:val="00A714BE"/>
    <w:rsid w:val="00A71B4E"/>
    <w:rsid w:val="00A72916"/>
    <w:rsid w:val="00A7549B"/>
    <w:rsid w:val="00A77AE4"/>
    <w:rsid w:val="00A80338"/>
    <w:rsid w:val="00A80A1D"/>
    <w:rsid w:val="00A80FB9"/>
    <w:rsid w:val="00A81231"/>
    <w:rsid w:val="00A81BCA"/>
    <w:rsid w:val="00A81FB8"/>
    <w:rsid w:val="00A824A3"/>
    <w:rsid w:val="00A831B6"/>
    <w:rsid w:val="00A83F55"/>
    <w:rsid w:val="00A85124"/>
    <w:rsid w:val="00A85183"/>
    <w:rsid w:val="00A856AB"/>
    <w:rsid w:val="00A8772F"/>
    <w:rsid w:val="00A87B30"/>
    <w:rsid w:val="00A87D94"/>
    <w:rsid w:val="00A907AF"/>
    <w:rsid w:val="00A93A2B"/>
    <w:rsid w:val="00A955B9"/>
    <w:rsid w:val="00A961D9"/>
    <w:rsid w:val="00A96B40"/>
    <w:rsid w:val="00AA0811"/>
    <w:rsid w:val="00AA1B1A"/>
    <w:rsid w:val="00AA1FCD"/>
    <w:rsid w:val="00AA257A"/>
    <w:rsid w:val="00AA2598"/>
    <w:rsid w:val="00AA408F"/>
    <w:rsid w:val="00AA4431"/>
    <w:rsid w:val="00AA7AE8"/>
    <w:rsid w:val="00AB0792"/>
    <w:rsid w:val="00AB0B99"/>
    <w:rsid w:val="00AB0EF7"/>
    <w:rsid w:val="00AB16F8"/>
    <w:rsid w:val="00AB1F55"/>
    <w:rsid w:val="00AB6987"/>
    <w:rsid w:val="00AB7A41"/>
    <w:rsid w:val="00AC3553"/>
    <w:rsid w:val="00AC3CEE"/>
    <w:rsid w:val="00AC3D20"/>
    <w:rsid w:val="00AC3FB2"/>
    <w:rsid w:val="00AC4508"/>
    <w:rsid w:val="00AC5457"/>
    <w:rsid w:val="00AC62C7"/>
    <w:rsid w:val="00AC74F7"/>
    <w:rsid w:val="00AD021B"/>
    <w:rsid w:val="00AD2027"/>
    <w:rsid w:val="00AD271A"/>
    <w:rsid w:val="00AD32E3"/>
    <w:rsid w:val="00AD3E6B"/>
    <w:rsid w:val="00AD55C6"/>
    <w:rsid w:val="00AD62BA"/>
    <w:rsid w:val="00AD7513"/>
    <w:rsid w:val="00AD7FC6"/>
    <w:rsid w:val="00AE2CB1"/>
    <w:rsid w:val="00AE2EED"/>
    <w:rsid w:val="00AE3E65"/>
    <w:rsid w:val="00AE3E99"/>
    <w:rsid w:val="00AE5099"/>
    <w:rsid w:val="00AE57EB"/>
    <w:rsid w:val="00AE5883"/>
    <w:rsid w:val="00AE75C3"/>
    <w:rsid w:val="00AE762D"/>
    <w:rsid w:val="00AF283B"/>
    <w:rsid w:val="00AF3513"/>
    <w:rsid w:val="00AF3869"/>
    <w:rsid w:val="00AF4594"/>
    <w:rsid w:val="00AF4C69"/>
    <w:rsid w:val="00AF4D4B"/>
    <w:rsid w:val="00AF5F24"/>
    <w:rsid w:val="00AF6D88"/>
    <w:rsid w:val="00AF7E86"/>
    <w:rsid w:val="00B003EC"/>
    <w:rsid w:val="00B00729"/>
    <w:rsid w:val="00B0090E"/>
    <w:rsid w:val="00B01D4C"/>
    <w:rsid w:val="00B01EAE"/>
    <w:rsid w:val="00B03905"/>
    <w:rsid w:val="00B0440D"/>
    <w:rsid w:val="00B06A5A"/>
    <w:rsid w:val="00B070D6"/>
    <w:rsid w:val="00B07900"/>
    <w:rsid w:val="00B07BC6"/>
    <w:rsid w:val="00B12B84"/>
    <w:rsid w:val="00B13D05"/>
    <w:rsid w:val="00B14FA2"/>
    <w:rsid w:val="00B15A07"/>
    <w:rsid w:val="00B1738D"/>
    <w:rsid w:val="00B17949"/>
    <w:rsid w:val="00B2035F"/>
    <w:rsid w:val="00B20540"/>
    <w:rsid w:val="00B21F7B"/>
    <w:rsid w:val="00B22171"/>
    <w:rsid w:val="00B22E97"/>
    <w:rsid w:val="00B23C42"/>
    <w:rsid w:val="00B2491F"/>
    <w:rsid w:val="00B24A70"/>
    <w:rsid w:val="00B24CB3"/>
    <w:rsid w:val="00B25F0C"/>
    <w:rsid w:val="00B30D4C"/>
    <w:rsid w:val="00B30E99"/>
    <w:rsid w:val="00B30F87"/>
    <w:rsid w:val="00B317AD"/>
    <w:rsid w:val="00B3210C"/>
    <w:rsid w:val="00B32F09"/>
    <w:rsid w:val="00B34509"/>
    <w:rsid w:val="00B34D21"/>
    <w:rsid w:val="00B359EC"/>
    <w:rsid w:val="00B36081"/>
    <w:rsid w:val="00B368D8"/>
    <w:rsid w:val="00B36CC5"/>
    <w:rsid w:val="00B37F4B"/>
    <w:rsid w:val="00B400BC"/>
    <w:rsid w:val="00B408F4"/>
    <w:rsid w:val="00B410D0"/>
    <w:rsid w:val="00B43DF0"/>
    <w:rsid w:val="00B44091"/>
    <w:rsid w:val="00B44C36"/>
    <w:rsid w:val="00B50085"/>
    <w:rsid w:val="00B50F5F"/>
    <w:rsid w:val="00B51905"/>
    <w:rsid w:val="00B52F15"/>
    <w:rsid w:val="00B53715"/>
    <w:rsid w:val="00B53BBE"/>
    <w:rsid w:val="00B540A4"/>
    <w:rsid w:val="00B541D0"/>
    <w:rsid w:val="00B54360"/>
    <w:rsid w:val="00B54A89"/>
    <w:rsid w:val="00B56394"/>
    <w:rsid w:val="00B56982"/>
    <w:rsid w:val="00B60020"/>
    <w:rsid w:val="00B61515"/>
    <w:rsid w:val="00B61B7D"/>
    <w:rsid w:val="00B61C37"/>
    <w:rsid w:val="00B61EE3"/>
    <w:rsid w:val="00B622D1"/>
    <w:rsid w:val="00B63005"/>
    <w:rsid w:val="00B643C5"/>
    <w:rsid w:val="00B64DDD"/>
    <w:rsid w:val="00B65CE2"/>
    <w:rsid w:val="00B65D5D"/>
    <w:rsid w:val="00B662EA"/>
    <w:rsid w:val="00B66CDF"/>
    <w:rsid w:val="00B66DDD"/>
    <w:rsid w:val="00B670FD"/>
    <w:rsid w:val="00B67E4B"/>
    <w:rsid w:val="00B70FD2"/>
    <w:rsid w:val="00B7147F"/>
    <w:rsid w:val="00B714FF"/>
    <w:rsid w:val="00B71C13"/>
    <w:rsid w:val="00B74AFB"/>
    <w:rsid w:val="00B7603A"/>
    <w:rsid w:val="00B800BF"/>
    <w:rsid w:val="00B80F95"/>
    <w:rsid w:val="00B827EE"/>
    <w:rsid w:val="00B82DFE"/>
    <w:rsid w:val="00B83434"/>
    <w:rsid w:val="00B839D9"/>
    <w:rsid w:val="00B83A48"/>
    <w:rsid w:val="00B83E1B"/>
    <w:rsid w:val="00B83E7D"/>
    <w:rsid w:val="00B84255"/>
    <w:rsid w:val="00B86E5C"/>
    <w:rsid w:val="00B8746F"/>
    <w:rsid w:val="00B9081C"/>
    <w:rsid w:val="00B91B27"/>
    <w:rsid w:val="00B921E9"/>
    <w:rsid w:val="00B94CF7"/>
    <w:rsid w:val="00B951FE"/>
    <w:rsid w:val="00B9597A"/>
    <w:rsid w:val="00B9685C"/>
    <w:rsid w:val="00B96C8F"/>
    <w:rsid w:val="00B96D07"/>
    <w:rsid w:val="00B97F5C"/>
    <w:rsid w:val="00BA11A6"/>
    <w:rsid w:val="00BA1693"/>
    <w:rsid w:val="00BA175F"/>
    <w:rsid w:val="00BA1C00"/>
    <w:rsid w:val="00BA288F"/>
    <w:rsid w:val="00BA2B03"/>
    <w:rsid w:val="00BA37F8"/>
    <w:rsid w:val="00BA3B12"/>
    <w:rsid w:val="00BA3D75"/>
    <w:rsid w:val="00BA4CAA"/>
    <w:rsid w:val="00BA5877"/>
    <w:rsid w:val="00BA5927"/>
    <w:rsid w:val="00BA6046"/>
    <w:rsid w:val="00BB0B7F"/>
    <w:rsid w:val="00BB1559"/>
    <w:rsid w:val="00BB2176"/>
    <w:rsid w:val="00BB2900"/>
    <w:rsid w:val="00BB2FA0"/>
    <w:rsid w:val="00BB3B8A"/>
    <w:rsid w:val="00BB3F3B"/>
    <w:rsid w:val="00BB4281"/>
    <w:rsid w:val="00BB4BF6"/>
    <w:rsid w:val="00BB511D"/>
    <w:rsid w:val="00BB5882"/>
    <w:rsid w:val="00BB64E9"/>
    <w:rsid w:val="00BB71E7"/>
    <w:rsid w:val="00BB7B4E"/>
    <w:rsid w:val="00BC0194"/>
    <w:rsid w:val="00BC1BD8"/>
    <w:rsid w:val="00BC1D57"/>
    <w:rsid w:val="00BC264C"/>
    <w:rsid w:val="00BC26E3"/>
    <w:rsid w:val="00BC312A"/>
    <w:rsid w:val="00BC46BA"/>
    <w:rsid w:val="00BC4864"/>
    <w:rsid w:val="00BC4E4C"/>
    <w:rsid w:val="00BC5EEB"/>
    <w:rsid w:val="00BC6D5F"/>
    <w:rsid w:val="00BC71B8"/>
    <w:rsid w:val="00BD1A27"/>
    <w:rsid w:val="00BD1CCF"/>
    <w:rsid w:val="00BD2EC7"/>
    <w:rsid w:val="00BD38B5"/>
    <w:rsid w:val="00BD4F95"/>
    <w:rsid w:val="00BD63D8"/>
    <w:rsid w:val="00BD663B"/>
    <w:rsid w:val="00BD6ECC"/>
    <w:rsid w:val="00BD7842"/>
    <w:rsid w:val="00BD7EB8"/>
    <w:rsid w:val="00BE02A5"/>
    <w:rsid w:val="00BE138F"/>
    <w:rsid w:val="00BE1D79"/>
    <w:rsid w:val="00BE5322"/>
    <w:rsid w:val="00BE5DCD"/>
    <w:rsid w:val="00BE5F28"/>
    <w:rsid w:val="00BE64A1"/>
    <w:rsid w:val="00BE6EB0"/>
    <w:rsid w:val="00BE6F85"/>
    <w:rsid w:val="00BE7674"/>
    <w:rsid w:val="00BF00B2"/>
    <w:rsid w:val="00BF0449"/>
    <w:rsid w:val="00BF0460"/>
    <w:rsid w:val="00BF0B98"/>
    <w:rsid w:val="00BF3576"/>
    <w:rsid w:val="00BF449F"/>
    <w:rsid w:val="00BF458D"/>
    <w:rsid w:val="00BF605F"/>
    <w:rsid w:val="00BF6298"/>
    <w:rsid w:val="00BF6A99"/>
    <w:rsid w:val="00BF710F"/>
    <w:rsid w:val="00C01568"/>
    <w:rsid w:val="00C018A5"/>
    <w:rsid w:val="00C040AB"/>
    <w:rsid w:val="00C04679"/>
    <w:rsid w:val="00C076AA"/>
    <w:rsid w:val="00C10A22"/>
    <w:rsid w:val="00C1283C"/>
    <w:rsid w:val="00C12A56"/>
    <w:rsid w:val="00C1339A"/>
    <w:rsid w:val="00C15B02"/>
    <w:rsid w:val="00C20762"/>
    <w:rsid w:val="00C2187D"/>
    <w:rsid w:val="00C219F2"/>
    <w:rsid w:val="00C21DC9"/>
    <w:rsid w:val="00C22103"/>
    <w:rsid w:val="00C2371C"/>
    <w:rsid w:val="00C24770"/>
    <w:rsid w:val="00C251FF"/>
    <w:rsid w:val="00C25EB3"/>
    <w:rsid w:val="00C26EDF"/>
    <w:rsid w:val="00C27006"/>
    <w:rsid w:val="00C32F96"/>
    <w:rsid w:val="00C344DA"/>
    <w:rsid w:val="00C348EF"/>
    <w:rsid w:val="00C3490C"/>
    <w:rsid w:val="00C37F90"/>
    <w:rsid w:val="00C400E1"/>
    <w:rsid w:val="00C411C7"/>
    <w:rsid w:val="00C41829"/>
    <w:rsid w:val="00C41F3D"/>
    <w:rsid w:val="00C42DB2"/>
    <w:rsid w:val="00C438CD"/>
    <w:rsid w:val="00C442E5"/>
    <w:rsid w:val="00C45F6B"/>
    <w:rsid w:val="00C46C36"/>
    <w:rsid w:val="00C4753E"/>
    <w:rsid w:val="00C50147"/>
    <w:rsid w:val="00C53DFF"/>
    <w:rsid w:val="00C55C63"/>
    <w:rsid w:val="00C56F79"/>
    <w:rsid w:val="00C6147D"/>
    <w:rsid w:val="00C63226"/>
    <w:rsid w:val="00C63C9B"/>
    <w:rsid w:val="00C645A1"/>
    <w:rsid w:val="00C659D3"/>
    <w:rsid w:val="00C659E3"/>
    <w:rsid w:val="00C67023"/>
    <w:rsid w:val="00C70B2E"/>
    <w:rsid w:val="00C71EDB"/>
    <w:rsid w:val="00C7413B"/>
    <w:rsid w:val="00C74C5D"/>
    <w:rsid w:val="00C75723"/>
    <w:rsid w:val="00C764FF"/>
    <w:rsid w:val="00C77B7B"/>
    <w:rsid w:val="00C8054C"/>
    <w:rsid w:val="00C80D43"/>
    <w:rsid w:val="00C81383"/>
    <w:rsid w:val="00C81482"/>
    <w:rsid w:val="00C82E35"/>
    <w:rsid w:val="00C8352D"/>
    <w:rsid w:val="00C83F04"/>
    <w:rsid w:val="00C841AF"/>
    <w:rsid w:val="00C84CE5"/>
    <w:rsid w:val="00C84E5E"/>
    <w:rsid w:val="00C854C0"/>
    <w:rsid w:val="00C862C5"/>
    <w:rsid w:val="00C867D6"/>
    <w:rsid w:val="00C91013"/>
    <w:rsid w:val="00C922B0"/>
    <w:rsid w:val="00C92B2E"/>
    <w:rsid w:val="00C92FA8"/>
    <w:rsid w:val="00C93312"/>
    <w:rsid w:val="00C93EA6"/>
    <w:rsid w:val="00C94761"/>
    <w:rsid w:val="00C966CA"/>
    <w:rsid w:val="00C96AEA"/>
    <w:rsid w:val="00C97A32"/>
    <w:rsid w:val="00CA0508"/>
    <w:rsid w:val="00CA0BD6"/>
    <w:rsid w:val="00CA0E4E"/>
    <w:rsid w:val="00CA2CD4"/>
    <w:rsid w:val="00CA2DE4"/>
    <w:rsid w:val="00CA2E8E"/>
    <w:rsid w:val="00CA4362"/>
    <w:rsid w:val="00CA5A14"/>
    <w:rsid w:val="00CA6516"/>
    <w:rsid w:val="00CA6B83"/>
    <w:rsid w:val="00CA70C5"/>
    <w:rsid w:val="00CA79B9"/>
    <w:rsid w:val="00CB0304"/>
    <w:rsid w:val="00CB14C6"/>
    <w:rsid w:val="00CB2AB3"/>
    <w:rsid w:val="00CB3AD0"/>
    <w:rsid w:val="00CB3FE2"/>
    <w:rsid w:val="00CB407A"/>
    <w:rsid w:val="00CB4ABB"/>
    <w:rsid w:val="00CB4E29"/>
    <w:rsid w:val="00CB54B5"/>
    <w:rsid w:val="00CB6317"/>
    <w:rsid w:val="00CB6BCC"/>
    <w:rsid w:val="00CB708C"/>
    <w:rsid w:val="00CB7608"/>
    <w:rsid w:val="00CC0C3E"/>
    <w:rsid w:val="00CC1AE3"/>
    <w:rsid w:val="00CC1EB7"/>
    <w:rsid w:val="00CC3D94"/>
    <w:rsid w:val="00CC4307"/>
    <w:rsid w:val="00CC4398"/>
    <w:rsid w:val="00CC453B"/>
    <w:rsid w:val="00CC5AA3"/>
    <w:rsid w:val="00CC6300"/>
    <w:rsid w:val="00CC65BD"/>
    <w:rsid w:val="00CC7216"/>
    <w:rsid w:val="00CC7A40"/>
    <w:rsid w:val="00CC7F10"/>
    <w:rsid w:val="00CD0744"/>
    <w:rsid w:val="00CD0A27"/>
    <w:rsid w:val="00CD0BEB"/>
    <w:rsid w:val="00CD1859"/>
    <w:rsid w:val="00CD1D03"/>
    <w:rsid w:val="00CD1D92"/>
    <w:rsid w:val="00CD28BE"/>
    <w:rsid w:val="00CD2AEB"/>
    <w:rsid w:val="00CD2DCD"/>
    <w:rsid w:val="00CD5C56"/>
    <w:rsid w:val="00CD63DE"/>
    <w:rsid w:val="00CD7C99"/>
    <w:rsid w:val="00CE02D1"/>
    <w:rsid w:val="00CE0434"/>
    <w:rsid w:val="00CE066F"/>
    <w:rsid w:val="00CE0F4F"/>
    <w:rsid w:val="00CE1555"/>
    <w:rsid w:val="00CE199C"/>
    <w:rsid w:val="00CE1EEC"/>
    <w:rsid w:val="00CE2C37"/>
    <w:rsid w:val="00CE49FC"/>
    <w:rsid w:val="00CE5406"/>
    <w:rsid w:val="00CE5A72"/>
    <w:rsid w:val="00CE5B77"/>
    <w:rsid w:val="00CE67B4"/>
    <w:rsid w:val="00CE6816"/>
    <w:rsid w:val="00CE69FA"/>
    <w:rsid w:val="00CE7842"/>
    <w:rsid w:val="00CE7E64"/>
    <w:rsid w:val="00CF1A43"/>
    <w:rsid w:val="00CF2702"/>
    <w:rsid w:val="00CF2BE8"/>
    <w:rsid w:val="00CF31E9"/>
    <w:rsid w:val="00CF3DF3"/>
    <w:rsid w:val="00CF43D1"/>
    <w:rsid w:val="00CF481F"/>
    <w:rsid w:val="00CF7394"/>
    <w:rsid w:val="00CF7BFA"/>
    <w:rsid w:val="00D00127"/>
    <w:rsid w:val="00D0045C"/>
    <w:rsid w:val="00D00577"/>
    <w:rsid w:val="00D010B0"/>
    <w:rsid w:val="00D01567"/>
    <w:rsid w:val="00D02DCC"/>
    <w:rsid w:val="00D03C41"/>
    <w:rsid w:val="00D04097"/>
    <w:rsid w:val="00D06FB9"/>
    <w:rsid w:val="00D07B1D"/>
    <w:rsid w:val="00D13C2A"/>
    <w:rsid w:val="00D142EA"/>
    <w:rsid w:val="00D14383"/>
    <w:rsid w:val="00D14607"/>
    <w:rsid w:val="00D14B34"/>
    <w:rsid w:val="00D159B7"/>
    <w:rsid w:val="00D15AFC"/>
    <w:rsid w:val="00D17AF4"/>
    <w:rsid w:val="00D22FAC"/>
    <w:rsid w:val="00D274CE"/>
    <w:rsid w:val="00D276F3"/>
    <w:rsid w:val="00D30824"/>
    <w:rsid w:val="00D30BCC"/>
    <w:rsid w:val="00D310A1"/>
    <w:rsid w:val="00D31246"/>
    <w:rsid w:val="00D313B0"/>
    <w:rsid w:val="00D316FA"/>
    <w:rsid w:val="00D32B29"/>
    <w:rsid w:val="00D32D78"/>
    <w:rsid w:val="00D32DFF"/>
    <w:rsid w:val="00D3552D"/>
    <w:rsid w:val="00D36F68"/>
    <w:rsid w:val="00D4014C"/>
    <w:rsid w:val="00D413F2"/>
    <w:rsid w:val="00D42116"/>
    <w:rsid w:val="00D427C2"/>
    <w:rsid w:val="00D4381B"/>
    <w:rsid w:val="00D45576"/>
    <w:rsid w:val="00D45C95"/>
    <w:rsid w:val="00D464DB"/>
    <w:rsid w:val="00D46A5C"/>
    <w:rsid w:val="00D46D8A"/>
    <w:rsid w:val="00D47101"/>
    <w:rsid w:val="00D506D7"/>
    <w:rsid w:val="00D515E8"/>
    <w:rsid w:val="00D53038"/>
    <w:rsid w:val="00D53B89"/>
    <w:rsid w:val="00D54009"/>
    <w:rsid w:val="00D541A4"/>
    <w:rsid w:val="00D5424C"/>
    <w:rsid w:val="00D5538C"/>
    <w:rsid w:val="00D555DC"/>
    <w:rsid w:val="00D575A9"/>
    <w:rsid w:val="00D6019A"/>
    <w:rsid w:val="00D6063B"/>
    <w:rsid w:val="00D60D73"/>
    <w:rsid w:val="00D61B40"/>
    <w:rsid w:val="00D62595"/>
    <w:rsid w:val="00D6417D"/>
    <w:rsid w:val="00D642AD"/>
    <w:rsid w:val="00D646BE"/>
    <w:rsid w:val="00D64952"/>
    <w:rsid w:val="00D6621A"/>
    <w:rsid w:val="00D678D1"/>
    <w:rsid w:val="00D7305F"/>
    <w:rsid w:val="00D74379"/>
    <w:rsid w:val="00D763DB"/>
    <w:rsid w:val="00D76C74"/>
    <w:rsid w:val="00D77B02"/>
    <w:rsid w:val="00D80BBC"/>
    <w:rsid w:val="00D80F2C"/>
    <w:rsid w:val="00D82C77"/>
    <w:rsid w:val="00D830E4"/>
    <w:rsid w:val="00D84E0E"/>
    <w:rsid w:val="00D85727"/>
    <w:rsid w:val="00D85CD7"/>
    <w:rsid w:val="00D8743F"/>
    <w:rsid w:val="00D90114"/>
    <w:rsid w:val="00D919E8"/>
    <w:rsid w:val="00D92602"/>
    <w:rsid w:val="00D93595"/>
    <w:rsid w:val="00D93775"/>
    <w:rsid w:val="00D93911"/>
    <w:rsid w:val="00D93ACD"/>
    <w:rsid w:val="00D93C42"/>
    <w:rsid w:val="00D942D7"/>
    <w:rsid w:val="00D94468"/>
    <w:rsid w:val="00D95E18"/>
    <w:rsid w:val="00D9655B"/>
    <w:rsid w:val="00D96936"/>
    <w:rsid w:val="00D97B44"/>
    <w:rsid w:val="00DA0488"/>
    <w:rsid w:val="00DA1CEF"/>
    <w:rsid w:val="00DA24CC"/>
    <w:rsid w:val="00DA3334"/>
    <w:rsid w:val="00DA4C9C"/>
    <w:rsid w:val="00DA5ABA"/>
    <w:rsid w:val="00DA5C7A"/>
    <w:rsid w:val="00DA7C9A"/>
    <w:rsid w:val="00DB3321"/>
    <w:rsid w:val="00DB3749"/>
    <w:rsid w:val="00DB3D3B"/>
    <w:rsid w:val="00DB6231"/>
    <w:rsid w:val="00DB67F5"/>
    <w:rsid w:val="00DB713E"/>
    <w:rsid w:val="00DB7B16"/>
    <w:rsid w:val="00DB7FED"/>
    <w:rsid w:val="00DC05A1"/>
    <w:rsid w:val="00DC1946"/>
    <w:rsid w:val="00DC19EF"/>
    <w:rsid w:val="00DC228F"/>
    <w:rsid w:val="00DC2655"/>
    <w:rsid w:val="00DC30AA"/>
    <w:rsid w:val="00DC34B3"/>
    <w:rsid w:val="00DC3F0A"/>
    <w:rsid w:val="00DC43E1"/>
    <w:rsid w:val="00DC4FB2"/>
    <w:rsid w:val="00DC548A"/>
    <w:rsid w:val="00DC7087"/>
    <w:rsid w:val="00DC79FF"/>
    <w:rsid w:val="00DC7D6F"/>
    <w:rsid w:val="00DD0085"/>
    <w:rsid w:val="00DD13FB"/>
    <w:rsid w:val="00DD2422"/>
    <w:rsid w:val="00DD29AD"/>
    <w:rsid w:val="00DD6EFF"/>
    <w:rsid w:val="00DD7138"/>
    <w:rsid w:val="00DD73AF"/>
    <w:rsid w:val="00DD772C"/>
    <w:rsid w:val="00DE0246"/>
    <w:rsid w:val="00DE0587"/>
    <w:rsid w:val="00DE140F"/>
    <w:rsid w:val="00DE1904"/>
    <w:rsid w:val="00DE1D7A"/>
    <w:rsid w:val="00DE386F"/>
    <w:rsid w:val="00DE3A39"/>
    <w:rsid w:val="00DE564D"/>
    <w:rsid w:val="00DF2699"/>
    <w:rsid w:val="00DF2B09"/>
    <w:rsid w:val="00DF2EFB"/>
    <w:rsid w:val="00DF3ED5"/>
    <w:rsid w:val="00DF44CC"/>
    <w:rsid w:val="00DF44EB"/>
    <w:rsid w:val="00DF5D75"/>
    <w:rsid w:val="00DF616C"/>
    <w:rsid w:val="00E01924"/>
    <w:rsid w:val="00E02F00"/>
    <w:rsid w:val="00E03AAB"/>
    <w:rsid w:val="00E04075"/>
    <w:rsid w:val="00E0456F"/>
    <w:rsid w:val="00E0545F"/>
    <w:rsid w:val="00E05FFC"/>
    <w:rsid w:val="00E06719"/>
    <w:rsid w:val="00E06945"/>
    <w:rsid w:val="00E07089"/>
    <w:rsid w:val="00E11C0E"/>
    <w:rsid w:val="00E11EDC"/>
    <w:rsid w:val="00E13327"/>
    <w:rsid w:val="00E139F8"/>
    <w:rsid w:val="00E13B63"/>
    <w:rsid w:val="00E15180"/>
    <w:rsid w:val="00E17467"/>
    <w:rsid w:val="00E1774C"/>
    <w:rsid w:val="00E17D20"/>
    <w:rsid w:val="00E17FF5"/>
    <w:rsid w:val="00E20F80"/>
    <w:rsid w:val="00E21228"/>
    <w:rsid w:val="00E239A0"/>
    <w:rsid w:val="00E23FEB"/>
    <w:rsid w:val="00E2402B"/>
    <w:rsid w:val="00E24E56"/>
    <w:rsid w:val="00E250AC"/>
    <w:rsid w:val="00E26C71"/>
    <w:rsid w:val="00E272EC"/>
    <w:rsid w:val="00E27455"/>
    <w:rsid w:val="00E27528"/>
    <w:rsid w:val="00E275DF"/>
    <w:rsid w:val="00E27C8B"/>
    <w:rsid w:val="00E30199"/>
    <w:rsid w:val="00E3282C"/>
    <w:rsid w:val="00E32AB2"/>
    <w:rsid w:val="00E3302C"/>
    <w:rsid w:val="00E335A2"/>
    <w:rsid w:val="00E336C1"/>
    <w:rsid w:val="00E3372B"/>
    <w:rsid w:val="00E33BE8"/>
    <w:rsid w:val="00E33E5F"/>
    <w:rsid w:val="00E34250"/>
    <w:rsid w:val="00E34327"/>
    <w:rsid w:val="00E3459C"/>
    <w:rsid w:val="00E34C12"/>
    <w:rsid w:val="00E356EF"/>
    <w:rsid w:val="00E35EDE"/>
    <w:rsid w:val="00E3784E"/>
    <w:rsid w:val="00E40A90"/>
    <w:rsid w:val="00E42BDB"/>
    <w:rsid w:val="00E42E71"/>
    <w:rsid w:val="00E4434B"/>
    <w:rsid w:val="00E46131"/>
    <w:rsid w:val="00E50BF5"/>
    <w:rsid w:val="00E51479"/>
    <w:rsid w:val="00E516B7"/>
    <w:rsid w:val="00E52FBF"/>
    <w:rsid w:val="00E5335B"/>
    <w:rsid w:val="00E53B65"/>
    <w:rsid w:val="00E5748C"/>
    <w:rsid w:val="00E57FE9"/>
    <w:rsid w:val="00E60006"/>
    <w:rsid w:val="00E60CF2"/>
    <w:rsid w:val="00E610C2"/>
    <w:rsid w:val="00E61339"/>
    <w:rsid w:val="00E6177F"/>
    <w:rsid w:val="00E62DCB"/>
    <w:rsid w:val="00E63254"/>
    <w:rsid w:val="00E641F3"/>
    <w:rsid w:val="00E65010"/>
    <w:rsid w:val="00E65392"/>
    <w:rsid w:val="00E65FA5"/>
    <w:rsid w:val="00E660E6"/>
    <w:rsid w:val="00E66FD8"/>
    <w:rsid w:val="00E67338"/>
    <w:rsid w:val="00E677CD"/>
    <w:rsid w:val="00E70242"/>
    <w:rsid w:val="00E70455"/>
    <w:rsid w:val="00E7165C"/>
    <w:rsid w:val="00E71A1A"/>
    <w:rsid w:val="00E72221"/>
    <w:rsid w:val="00E76545"/>
    <w:rsid w:val="00E76F84"/>
    <w:rsid w:val="00E80268"/>
    <w:rsid w:val="00E803A2"/>
    <w:rsid w:val="00E817C3"/>
    <w:rsid w:val="00E8194C"/>
    <w:rsid w:val="00E8201F"/>
    <w:rsid w:val="00E82C8D"/>
    <w:rsid w:val="00E830C7"/>
    <w:rsid w:val="00E831AD"/>
    <w:rsid w:val="00E834D9"/>
    <w:rsid w:val="00E85180"/>
    <w:rsid w:val="00E8519A"/>
    <w:rsid w:val="00E862A4"/>
    <w:rsid w:val="00E86A81"/>
    <w:rsid w:val="00E873D7"/>
    <w:rsid w:val="00E87F3B"/>
    <w:rsid w:val="00E91064"/>
    <w:rsid w:val="00E92C3C"/>
    <w:rsid w:val="00E93045"/>
    <w:rsid w:val="00E94A1B"/>
    <w:rsid w:val="00E95E98"/>
    <w:rsid w:val="00E972C4"/>
    <w:rsid w:val="00EA088E"/>
    <w:rsid w:val="00EA10A2"/>
    <w:rsid w:val="00EA6D63"/>
    <w:rsid w:val="00EB0B5F"/>
    <w:rsid w:val="00EB1327"/>
    <w:rsid w:val="00EB1730"/>
    <w:rsid w:val="00EB19BF"/>
    <w:rsid w:val="00EB47A5"/>
    <w:rsid w:val="00EB5254"/>
    <w:rsid w:val="00EB648C"/>
    <w:rsid w:val="00EB688E"/>
    <w:rsid w:val="00EB708D"/>
    <w:rsid w:val="00EB7CD8"/>
    <w:rsid w:val="00EC24AA"/>
    <w:rsid w:val="00EC2C81"/>
    <w:rsid w:val="00EC45B8"/>
    <w:rsid w:val="00EC4B7B"/>
    <w:rsid w:val="00EC53E2"/>
    <w:rsid w:val="00EC6C98"/>
    <w:rsid w:val="00EC6D9D"/>
    <w:rsid w:val="00EC702F"/>
    <w:rsid w:val="00EC7362"/>
    <w:rsid w:val="00EC7F06"/>
    <w:rsid w:val="00ED0334"/>
    <w:rsid w:val="00ED2542"/>
    <w:rsid w:val="00ED279B"/>
    <w:rsid w:val="00ED2BDF"/>
    <w:rsid w:val="00ED441E"/>
    <w:rsid w:val="00ED4689"/>
    <w:rsid w:val="00ED5E43"/>
    <w:rsid w:val="00ED77E5"/>
    <w:rsid w:val="00ED7AF6"/>
    <w:rsid w:val="00EE0633"/>
    <w:rsid w:val="00EE063E"/>
    <w:rsid w:val="00EE15F9"/>
    <w:rsid w:val="00EE5DD8"/>
    <w:rsid w:val="00EE64A9"/>
    <w:rsid w:val="00EE7672"/>
    <w:rsid w:val="00EF077F"/>
    <w:rsid w:val="00EF0D66"/>
    <w:rsid w:val="00EF0F3F"/>
    <w:rsid w:val="00EF1DFA"/>
    <w:rsid w:val="00EF2D42"/>
    <w:rsid w:val="00EF376C"/>
    <w:rsid w:val="00EF43E5"/>
    <w:rsid w:val="00EF4BFE"/>
    <w:rsid w:val="00EF5879"/>
    <w:rsid w:val="00EF6A44"/>
    <w:rsid w:val="00EF6FE7"/>
    <w:rsid w:val="00EF71E4"/>
    <w:rsid w:val="00EF74BE"/>
    <w:rsid w:val="00F00327"/>
    <w:rsid w:val="00F01D5C"/>
    <w:rsid w:val="00F0221E"/>
    <w:rsid w:val="00F035B6"/>
    <w:rsid w:val="00F03854"/>
    <w:rsid w:val="00F05241"/>
    <w:rsid w:val="00F054DD"/>
    <w:rsid w:val="00F05ECF"/>
    <w:rsid w:val="00F103A9"/>
    <w:rsid w:val="00F10D4C"/>
    <w:rsid w:val="00F12A81"/>
    <w:rsid w:val="00F12E72"/>
    <w:rsid w:val="00F1438E"/>
    <w:rsid w:val="00F1671B"/>
    <w:rsid w:val="00F16AE8"/>
    <w:rsid w:val="00F17392"/>
    <w:rsid w:val="00F20F71"/>
    <w:rsid w:val="00F2139B"/>
    <w:rsid w:val="00F2299E"/>
    <w:rsid w:val="00F22FA4"/>
    <w:rsid w:val="00F2313C"/>
    <w:rsid w:val="00F23E2B"/>
    <w:rsid w:val="00F2489E"/>
    <w:rsid w:val="00F2648B"/>
    <w:rsid w:val="00F272DF"/>
    <w:rsid w:val="00F317AC"/>
    <w:rsid w:val="00F32E29"/>
    <w:rsid w:val="00F34496"/>
    <w:rsid w:val="00F34AD1"/>
    <w:rsid w:val="00F34C16"/>
    <w:rsid w:val="00F3504F"/>
    <w:rsid w:val="00F356AC"/>
    <w:rsid w:val="00F35885"/>
    <w:rsid w:val="00F35ADB"/>
    <w:rsid w:val="00F35B90"/>
    <w:rsid w:val="00F368A5"/>
    <w:rsid w:val="00F41EF0"/>
    <w:rsid w:val="00F42FA4"/>
    <w:rsid w:val="00F44CB5"/>
    <w:rsid w:val="00F4525C"/>
    <w:rsid w:val="00F45657"/>
    <w:rsid w:val="00F468AE"/>
    <w:rsid w:val="00F471C5"/>
    <w:rsid w:val="00F47333"/>
    <w:rsid w:val="00F47E6A"/>
    <w:rsid w:val="00F502FF"/>
    <w:rsid w:val="00F50357"/>
    <w:rsid w:val="00F5182C"/>
    <w:rsid w:val="00F52C31"/>
    <w:rsid w:val="00F52E0C"/>
    <w:rsid w:val="00F53707"/>
    <w:rsid w:val="00F53DAD"/>
    <w:rsid w:val="00F54130"/>
    <w:rsid w:val="00F55A51"/>
    <w:rsid w:val="00F567C4"/>
    <w:rsid w:val="00F57C9F"/>
    <w:rsid w:val="00F57F32"/>
    <w:rsid w:val="00F60092"/>
    <w:rsid w:val="00F60AC4"/>
    <w:rsid w:val="00F60FAA"/>
    <w:rsid w:val="00F60FAF"/>
    <w:rsid w:val="00F61275"/>
    <w:rsid w:val="00F622D0"/>
    <w:rsid w:val="00F62A9C"/>
    <w:rsid w:val="00F64910"/>
    <w:rsid w:val="00F655A2"/>
    <w:rsid w:val="00F66FE5"/>
    <w:rsid w:val="00F70343"/>
    <w:rsid w:val="00F70D20"/>
    <w:rsid w:val="00F72BFE"/>
    <w:rsid w:val="00F7491C"/>
    <w:rsid w:val="00F75E43"/>
    <w:rsid w:val="00F76668"/>
    <w:rsid w:val="00F76F8B"/>
    <w:rsid w:val="00F76F9A"/>
    <w:rsid w:val="00F7709B"/>
    <w:rsid w:val="00F80313"/>
    <w:rsid w:val="00F81131"/>
    <w:rsid w:val="00F8276E"/>
    <w:rsid w:val="00F83ACE"/>
    <w:rsid w:val="00F84B1D"/>
    <w:rsid w:val="00F8527D"/>
    <w:rsid w:val="00F854B4"/>
    <w:rsid w:val="00F857A8"/>
    <w:rsid w:val="00F85E8C"/>
    <w:rsid w:val="00F86160"/>
    <w:rsid w:val="00F86707"/>
    <w:rsid w:val="00F872F3"/>
    <w:rsid w:val="00F908B9"/>
    <w:rsid w:val="00F91AD9"/>
    <w:rsid w:val="00F923A0"/>
    <w:rsid w:val="00F94447"/>
    <w:rsid w:val="00F94965"/>
    <w:rsid w:val="00F95FF6"/>
    <w:rsid w:val="00F9657E"/>
    <w:rsid w:val="00F97048"/>
    <w:rsid w:val="00FA1968"/>
    <w:rsid w:val="00FA1D49"/>
    <w:rsid w:val="00FA29C7"/>
    <w:rsid w:val="00FA3CB6"/>
    <w:rsid w:val="00FA5A5A"/>
    <w:rsid w:val="00FA62EF"/>
    <w:rsid w:val="00FB0314"/>
    <w:rsid w:val="00FB22EC"/>
    <w:rsid w:val="00FB2ED1"/>
    <w:rsid w:val="00FB3F8A"/>
    <w:rsid w:val="00FB400A"/>
    <w:rsid w:val="00FB470E"/>
    <w:rsid w:val="00FB4903"/>
    <w:rsid w:val="00FB4C54"/>
    <w:rsid w:val="00FB54E9"/>
    <w:rsid w:val="00FC2668"/>
    <w:rsid w:val="00FC4D74"/>
    <w:rsid w:val="00FC4DA8"/>
    <w:rsid w:val="00FC552B"/>
    <w:rsid w:val="00FC562B"/>
    <w:rsid w:val="00FC70CA"/>
    <w:rsid w:val="00FD00FF"/>
    <w:rsid w:val="00FD01F0"/>
    <w:rsid w:val="00FD3335"/>
    <w:rsid w:val="00FD4261"/>
    <w:rsid w:val="00FD5440"/>
    <w:rsid w:val="00FD5A85"/>
    <w:rsid w:val="00FD62C4"/>
    <w:rsid w:val="00FD79FB"/>
    <w:rsid w:val="00FD7C53"/>
    <w:rsid w:val="00FE0962"/>
    <w:rsid w:val="00FE196B"/>
    <w:rsid w:val="00FE1DAC"/>
    <w:rsid w:val="00FE1DB5"/>
    <w:rsid w:val="00FE28E8"/>
    <w:rsid w:val="00FE2FE1"/>
    <w:rsid w:val="00FE3057"/>
    <w:rsid w:val="00FE33D0"/>
    <w:rsid w:val="00FE3A21"/>
    <w:rsid w:val="00FE3F20"/>
    <w:rsid w:val="00FE47A2"/>
    <w:rsid w:val="00FE5A5A"/>
    <w:rsid w:val="00FE5B76"/>
    <w:rsid w:val="00FE6A31"/>
    <w:rsid w:val="00FE7AD2"/>
    <w:rsid w:val="00FF04EA"/>
    <w:rsid w:val="00FF0DF5"/>
    <w:rsid w:val="00FF2EEE"/>
    <w:rsid w:val="00FF3177"/>
    <w:rsid w:val="00FF4177"/>
    <w:rsid w:val="00FF7272"/>
    <w:rsid w:val="00FF78B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6FD22917-C3C7-4B68-A250-A35ADF17D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t-EE" w:eastAsia="et-E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44C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282C"/>
    <w:pPr>
      <w:keepNext/>
      <w:keepLines/>
      <w:numPr>
        <w:numId w:val="4"/>
      </w:numPr>
      <w:spacing w:before="360" w:after="240" w:line="360" w:lineRule="auto"/>
      <w:outlineLvl w:val="1"/>
    </w:pPr>
    <w:rPr>
      <w:rFonts w:ascii="Times New Roman" w:eastAsiaTheme="majorEastAsia" w:hAnsi="Times New Roman" w:cstheme="majorBidi"/>
      <w:b/>
      <w:bCs/>
      <w:sz w:val="24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75F5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3C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C9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33C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3C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3C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3C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3C9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A737D"/>
    <w:pPr>
      <w:ind w:left="720"/>
      <w:contextualSpacing/>
    </w:pPr>
  </w:style>
  <w:style w:type="paragraph" w:styleId="Revision">
    <w:name w:val="Revision"/>
    <w:hidden/>
    <w:uiPriority w:val="99"/>
    <w:semiHidden/>
    <w:rsid w:val="001B6F08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7E282C"/>
    <w:rPr>
      <w:rFonts w:ascii="Times New Roman" w:eastAsiaTheme="majorEastAsia" w:hAnsi="Times New Roman" w:cstheme="majorBidi"/>
      <w:b/>
      <w:bCs/>
      <w:sz w:val="24"/>
      <w:szCs w:val="26"/>
      <w:lang w:eastAsia="en-US"/>
    </w:rPr>
  </w:style>
  <w:style w:type="paragraph" w:styleId="Title">
    <w:name w:val="Title"/>
    <w:aliases w:val="title"/>
    <w:basedOn w:val="Normal"/>
    <w:link w:val="TitleChar"/>
    <w:uiPriority w:val="10"/>
    <w:rsid w:val="00D310A1"/>
    <w:pPr>
      <w:spacing w:beforeLines="1" w:afterLines="1" w:line="240" w:lineRule="auto"/>
    </w:pPr>
    <w:rPr>
      <w:rFonts w:ascii="Times" w:hAnsi="Times"/>
      <w:sz w:val="20"/>
      <w:szCs w:val="20"/>
      <w:lang w:val="en-US" w:eastAsia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D310A1"/>
    <w:rPr>
      <w:rFonts w:ascii="Times" w:hAnsi="Times"/>
      <w:sz w:val="20"/>
      <w:szCs w:val="20"/>
      <w:lang w:val="en-US" w:eastAsia="en-US"/>
    </w:rPr>
  </w:style>
  <w:style w:type="paragraph" w:customStyle="1" w:styleId="desc">
    <w:name w:val="desc"/>
    <w:basedOn w:val="Normal"/>
    <w:rsid w:val="00D310A1"/>
    <w:pPr>
      <w:spacing w:beforeLines="1" w:afterLines="1" w:line="240" w:lineRule="auto"/>
    </w:pPr>
    <w:rPr>
      <w:rFonts w:ascii="Times" w:hAnsi="Times"/>
      <w:sz w:val="20"/>
      <w:szCs w:val="20"/>
      <w:lang w:val="en-US" w:eastAsia="en-US"/>
    </w:rPr>
  </w:style>
  <w:style w:type="paragraph" w:customStyle="1" w:styleId="details">
    <w:name w:val="details"/>
    <w:basedOn w:val="Normal"/>
    <w:rsid w:val="00D310A1"/>
    <w:pPr>
      <w:spacing w:beforeLines="1" w:afterLines="1" w:line="240" w:lineRule="auto"/>
    </w:pPr>
    <w:rPr>
      <w:rFonts w:ascii="Times" w:hAnsi="Times"/>
      <w:sz w:val="20"/>
      <w:szCs w:val="20"/>
      <w:lang w:val="en-US" w:eastAsia="en-US"/>
    </w:rPr>
  </w:style>
  <w:style w:type="character" w:customStyle="1" w:styleId="jrnl">
    <w:name w:val="jrnl"/>
    <w:basedOn w:val="DefaultParagraphFont"/>
    <w:rsid w:val="00D310A1"/>
  </w:style>
  <w:style w:type="paragraph" w:styleId="Header">
    <w:name w:val="header"/>
    <w:basedOn w:val="Normal"/>
    <w:link w:val="HeaderChar"/>
    <w:uiPriority w:val="99"/>
    <w:semiHidden/>
    <w:unhideWhenUsed/>
    <w:rsid w:val="00D13C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13C2A"/>
  </w:style>
  <w:style w:type="paragraph" w:styleId="Footer">
    <w:name w:val="footer"/>
    <w:basedOn w:val="Normal"/>
    <w:link w:val="FooterChar"/>
    <w:uiPriority w:val="99"/>
    <w:unhideWhenUsed/>
    <w:rsid w:val="00D13C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3C2A"/>
  </w:style>
  <w:style w:type="paragraph" w:styleId="NormalWeb">
    <w:name w:val="Normal (Web)"/>
    <w:basedOn w:val="Normal"/>
    <w:uiPriority w:val="99"/>
    <w:semiHidden/>
    <w:unhideWhenUsed/>
    <w:rsid w:val="00F34C16"/>
    <w:rPr>
      <w:rFonts w:ascii="Times New Roman" w:hAnsi="Times New Roman" w:cs="Times New Roman"/>
      <w:sz w:val="24"/>
      <w:szCs w:val="24"/>
    </w:rPr>
  </w:style>
  <w:style w:type="character" w:customStyle="1" w:styleId="citation-publication-date">
    <w:name w:val="citation-publication-date"/>
    <w:basedOn w:val="DefaultParagraphFont"/>
    <w:rsid w:val="00533DAD"/>
  </w:style>
  <w:style w:type="table" w:styleId="TableGrid">
    <w:name w:val="Table Grid"/>
    <w:basedOn w:val="TableNormal"/>
    <w:uiPriority w:val="59"/>
    <w:rsid w:val="00DC26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6A09F8"/>
  </w:style>
  <w:style w:type="character" w:styleId="Emphasis">
    <w:name w:val="Emphasis"/>
    <w:basedOn w:val="DefaultParagraphFont"/>
    <w:uiPriority w:val="20"/>
    <w:qFormat/>
    <w:rsid w:val="006A09F8"/>
    <w:rPr>
      <w:i/>
      <w:iCs/>
    </w:rPr>
  </w:style>
  <w:style w:type="paragraph" w:styleId="NoSpacing">
    <w:name w:val="No Spacing"/>
    <w:uiPriority w:val="1"/>
    <w:qFormat/>
    <w:rsid w:val="00EE15F9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B65D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70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59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46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45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7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9562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6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5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0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2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71442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3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71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53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87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0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07689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45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847077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740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004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209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2212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6788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61791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634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5412717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251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45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78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30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86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2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3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1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2087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47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30912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20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42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4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63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08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8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33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8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27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79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0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9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77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93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1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793312">
          <w:marLeft w:val="0"/>
          <w:marRight w:val="0"/>
          <w:marTop w:val="0"/>
          <w:marBottom w:val="0"/>
          <w:divBdr>
            <w:top w:val="single" w:sz="18" w:space="6" w:color="E1E9EB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76796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99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54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54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9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2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4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56919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487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2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9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3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563091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79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274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488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5872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3942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83868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724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8879448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154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776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0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1865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32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3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47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56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73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5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83517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16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3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4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6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3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5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46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86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59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49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9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363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584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267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25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37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66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4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32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19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70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34410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78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4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964596">
          <w:marLeft w:val="0"/>
          <w:marRight w:val="0"/>
          <w:marTop w:val="0"/>
          <w:marBottom w:val="0"/>
          <w:divBdr>
            <w:top w:val="single" w:sz="18" w:space="6" w:color="E1E9EB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46202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93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17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1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94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40212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55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3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55363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14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70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02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73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2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5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04735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51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17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36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41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1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432104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34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90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630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48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91208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52159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480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7791405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748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28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92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45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23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22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38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1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8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9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4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72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86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37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68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24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9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1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90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46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85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26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1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91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86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09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29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5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50044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1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7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1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4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12733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38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5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48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81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03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56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702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9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1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3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06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07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83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5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26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34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56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8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5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41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89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98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8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06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66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88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9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81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09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6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3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38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0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54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1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26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78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38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9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1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3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773326">
          <w:marLeft w:val="300"/>
          <w:marRight w:val="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28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08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20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33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4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0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679673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489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22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673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6139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4094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68108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418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932201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88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835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2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87578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65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81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27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48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94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29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78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581797">
          <w:marLeft w:val="300"/>
          <w:marRight w:val="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02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26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85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0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0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3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49406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87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7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87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58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80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5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0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35581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33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96061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91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17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92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06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8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5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8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3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926595-B859-46CD-8644-A0CF00EDAB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1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rtu Ülikool</Company>
  <LinksUpToDate>false</LinksUpToDate>
  <CharactersWithSpaces>1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riin</dc:creator>
  <cp:lastModifiedBy>Kersti</cp:lastModifiedBy>
  <cp:revision>2</cp:revision>
  <cp:lastPrinted>2016-08-12T13:43:00Z</cp:lastPrinted>
  <dcterms:created xsi:type="dcterms:W3CDTF">2017-02-17T15:19:00Z</dcterms:created>
  <dcterms:modified xsi:type="dcterms:W3CDTF">2017-02-17T15:19:00Z</dcterms:modified>
</cp:coreProperties>
</file>